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5319B" w14:textId="00BCCE2D" w:rsidR="00E96DB5" w:rsidRPr="00E96DB5" w:rsidRDefault="00E8183D" w:rsidP="00E96DB5">
      <w:pPr>
        <w:rPr>
          <w:b/>
          <w:bCs/>
        </w:rPr>
      </w:pPr>
      <w:r>
        <w:rPr>
          <w:b/>
          <w:bCs/>
        </w:rPr>
        <w:t>Supplementary table 2</w:t>
      </w:r>
      <w:r w:rsidR="00A15D7B">
        <w:rPr>
          <w:b/>
          <w:bCs/>
        </w:rPr>
        <w:t>:</w:t>
      </w:r>
      <w:r w:rsidR="00520EB8">
        <w:rPr>
          <w:b/>
          <w:bCs/>
        </w:rPr>
        <w:t xml:space="preserve"> </w:t>
      </w:r>
      <w:r w:rsidR="00E96DB5">
        <w:rPr>
          <w:b/>
          <w:bCs/>
        </w:rPr>
        <w:t>Features and t</w:t>
      </w:r>
      <w:r w:rsidR="00520EB8">
        <w:rPr>
          <w:b/>
          <w:bCs/>
        </w:rPr>
        <w:t xml:space="preserve">reatment outcomes of </w:t>
      </w:r>
      <w:r w:rsidR="00E96DB5">
        <w:rPr>
          <w:b/>
          <w:bCs/>
        </w:rPr>
        <w:t>metastatic MTVT cases</w:t>
      </w:r>
    </w:p>
    <w:tbl>
      <w:tblPr>
        <w:tblStyle w:val="Listentabelle7farbigAkzent3"/>
        <w:tblW w:w="15735" w:type="dxa"/>
        <w:tblLayout w:type="fixed"/>
        <w:tblLook w:val="0400" w:firstRow="0" w:lastRow="0" w:firstColumn="0" w:lastColumn="0" w:noHBand="0" w:noVBand="1"/>
      </w:tblPr>
      <w:tblGrid>
        <w:gridCol w:w="595"/>
        <w:gridCol w:w="1106"/>
        <w:gridCol w:w="567"/>
        <w:gridCol w:w="426"/>
        <w:gridCol w:w="567"/>
        <w:gridCol w:w="1134"/>
        <w:gridCol w:w="141"/>
        <w:gridCol w:w="426"/>
        <w:gridCol w:w="1134"/>
        <w:gridCol w:w="992"/>
        <w:gridCol w:w="1134"/>
        <w:gridCol w:w="992"/>
        <w:gridCol w:w="1134"/>
        <w:gridCol w:w="851"/>
        <w:gridCol w:w="992"/>
        <w:gridCol w:w="992"/>
        <w:gridCol w:w="851"/>
        <w:gridCol w:w="850"/>
        <w:gridCol w:w="851"/>
      </w:tblGrid>
      <w:tr w:rsidR="000358E4" w:rsidRPr="007928C3" w14:paraId="7E5ADFB0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BFBFBF" w:themeFill="background1" w:themeFillShade="BF"/>
          </w:tcPr>
          <w:p w14:paraId="52DA7A7F" w14:textId="1E2E638A" w:rsidR="0059043A" w:rsidRPr="007928C3" w:rsidRDefault="0059043A" w:rsidP="0059043A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2541BBFB" w14:textId="2D312EBB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Autor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5D5602D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14:paraId="45D78FF0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9B9D21C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Sid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8BE79E6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Histologic Type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6E5764F6" w14:textId="6DF4E26C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 xml:space="preserve">Size </w:t>
            </w:r>
            <w:r w:rsidR="008D4485">
              <w:rPr>
                <w:b/>
                <w:bCs/>
                <w:color w:val="000000" w:themeColor="text1"/>
                <w:sz w:val="13"/>
                <w:szCs w:val="13"/>
              </w:rPr>
              <w:t>(</w:t>
            </w: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mm</w:t>
            </w:r>
            <w:r w:rsidR="008D4485">
              <w:rPr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9C92D9A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Locati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5E726B8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Primary treatmen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C5160B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Initial metastatic site (months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6EB7C7D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Additional site (months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3138EBF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First-line 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057E5DE" w14:textId="2A1A3361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Response to first-line treatme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71A3D21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Second-line treatme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4A816C4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Response to second-line 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F7E601A" w14:textId="09382CA2" w:rsidR="0059043A" w:rsidRPr="007928C3" w:rsidRDefault="00054EC3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L</w:t>
            </w:r>
            <w:r w:rsidR="0059043A" w:rsidRPr="007928C3">
              <w:rPr>
                <w:b/>
                <w:bCs/>
                <w:color w:val="000000" w:themeColor="text1"/>
                <w:sz w:val="13"/>
                <w:szCs w:val="13"/>
              </w:rPr>
              <w:t>ocal recurrenc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E39ABDF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Risk Factors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5836F8A" w14:textId="77777777" w:rsidR="0059043A" w:rsidRPr="007928C3" w:rsidRDefault="0059043A" w:rsidP="0059043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928C3">
              <w:rPr>
                <w:b/>
                <w:bCs/>
                <w:color w:val="000000" w:themeColor="text1"/>
                <w:sz w:val="13"/>
                <w:szCs w:val="13"/>
              </w:rPr>
              <w:t>Follow up (months)</w:t>
            </w:r>
          </w:p>
        </w:tc>
      </w:tr>
      <w:tr w:rsidR="00D56AC1" w:rsidRPr="007928C3" w14:paraId="4B198BF8" w14:textId="77777777" w:rsidTr="008D4485">
        <w:tc>
          <w:tcPr>
            <w:tcW w:w="595" w:type="dxa"/>
          </w:tcPr>
          <w:p w14:paraId="76190507" w14:textId="3FF78EF6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33EAFCD7" w14:textId="4324CEA9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aheshwari, P., et al.</w:t>
            </w:r>
          </w:p>
        </w:tc>
        <w:tc>
          <w:tcPr>
            <w:tcW w:w="567" w:type="dxa"/>
          </w:tcPr>
          <w:p w14:paraId="58F28CA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426" w:type="dxa"/>
          </w:tcPr>
          <w:p w14:paraId="6C0A1C7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567" w:type="dxa"/>
          </w:tcPr>
          <w:p w14:paraId="5AF2AD2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2AE902A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481708C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1134" w:type="dxa"/>
          </w:tcPr>
          <w:p w14:paraId="36B85A7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5972519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11B175C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N/a)</w:t>
            </w:r>
          </w:p>
        </w:tc>
        <w:tc>
          <w:tcPr>
            <w:tcW w:w="992" w:type="dxa"/>
          </w:tcPr>
          <w:p w14:paraId="5FFF7422" w14:textId="5695483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6617225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AM), RT</w:t>
            </w:r>
          </w:p>
        </w:tc>
        <w:tc>
          <w:tcPr>
            <w:tcW w:w="851" w:type="dxa"/>
          </w:tcPr>
          <w:p w14:paraId="208CD286" w14:textId="5C9DDD2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57528A2" w14:textId="6F171EC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AA4B369" w14:textId="6505501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B836D7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2C0BD336" w14:textId="36C2C31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CB29C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6)</w:t>
            </w:r>
          </w:p>
        </w:tc>
      </w:tr>
      <w:tr w:rsidR="000358E4" w:rsidRPr="007928C3" w14:paraId="509905AA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3395082" w14:textId="1FAADEA4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2E1B7C7E" w14:textId="38E2E35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Gonzalez, S. M., et al.</w:t>
            </w:r>
          </w:p>
        </w:tc>
        <w:tc>
          <w:tcPr>
            <w:tcW w:w="567" w:type="dxa"/>
          </w:tcPr>
          <w:p w14:paraId="6F83A79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426" w:type="dxa"/>
          </w:tcPr>
          <w:p w14:paraId="28C23AE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567" w:type="dxa"/>
          </w:tcPr>
          <w:p w14:paraId="3E5B90E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59D2E2F4" w14:textId="1285583E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0A59A03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B63C482" w14:textId="0BD0B07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2D766BF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3319D50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Skin (24)</w:t>
            </w:r>
          </w:p>
        </w:tc>
        <w:tc>
          <w:tcPr>
            <w:tcW w:w="992" w:type="dxa"/>
          </w:tcPr>
          <w:p w14:paraId="010E3AA6" w14:textId="3800B29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9ECA243" w14:textId="1833D938" w:rsidR="0059043A" w:rsidRPr="007928C3" w:rsidRDefault="002C01B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</w:t>
            </w:r>
            <w:r w:rsidR="00467D5B" w:rsidRPr="007928C3">
              <w:rPr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2619A169" w14:textId="2F3A32C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051F98C" w14:textId="4F31133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3DF3B20" w14:textId="17DDCC5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5EC12E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0C9D8D9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134EC99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h (48)</w:t>
            </w:r>
          </w:p>
        </w:tc>
      </w:tr>
      <w:tr w:rsidR="00D56AC1" w:rsidRPr="007928C3" w14:paraId="50543C70" w14:textId="77777777" w:rsidTr="008D4485">
        <w:tc>
          <w:tcPr>
            <w:tcW w:w="595" w:type="dxa"/>
          </w:tcPr>
          <w:p w14:paraId="3C2E1B78" w14:textId="26A215FA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197B3A1B" w14:textId="78D27060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n, J. Y., et al.</w:t>
            </w:r>
          </w:p>
        </w:tc>
        <w:tc>
          <w:tcPr>
            <w:tcW w:w="567" w:type="dxa"/>
          </w:tcPr>
          <w:p w14:paraId="2770CE2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426" w:type="dxa"/>
          </w:tcPr>
          <w:p w14:paraId="2DA0F4A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567" w:type="dxa"/>
          </w:tcPr>
          <w:p w14:paraId="12D564C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1F883183" w14:textId="20970C7B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46E034C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256578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56841E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6BB4809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 (12)</w:t>
            </w:r>
          </w:p>
        </w:tc>
        <w:tc>
          <w:tcPr>
            <w:tcW w:w="992" w:type="dxa"/>
          </w:tcPr>
          <w:p w14:paraId="06B747D4" w14:textId="0DD0E6D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404B516E" w14:textId="437A56D4" w:rsidR="0059043A" w:rsidRPr="007928C3" w:rsidRDefault="00467D5B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247FB265" w14:textId="66B9ED2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1EB8077" w14:textId="28BA58E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2AC42C6" w14:textId="32F4B42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58A9533" w14:textId="4BE7907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08A95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F8C9C47" w14:textId="0D44AFD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</w:t>
            </w:r>
            <w:r w:rsidR="00467D5B" w:rsidRPr="007928C3">
              <w:rPr>
                <w:color w:val="000000" w:themeColor="text1"/>
                <w:sz w:val="13"/>
                <w:szCs w:val="13"/>
              </w:rPr>
              <w:t>60</w:t>
            </w:r>
            <w:r w:rsidRPr="007928C3">
              <w:rPr>
                <w:color w:val="000000" w:themeColor="text1"/>
                <w:sz w:val="13"/>
                <w:szCs w:val="13"/>
              </w:rPr>
              <w:t>)</w:t>
            </w:r>
          </w:p>
        </w:tc>
      </w:tr>
      <w:tr w:rsidR="000358E4" w:rsidRPr="007928C3" w14:paraId="776FED9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8D47F33" w14:textId="67C526B8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4A9F7D36" w14:textId="4FE0A98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erio, G., et al.</w:t>
            </w:r>
          </w:p>
        </w:tc>
        <w:tc>
          <w:tcPr>
            <w:tcW w:w="567" w:type="dxa"/>
          </w:tcPr>
          <w:p w14:paraId="6393695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293E127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7</w:t>
            </w:r>
          </w:p>
        </w:tc>
        <w:tc>
          <w:tcPr>
            <w:tcW w:w="567" w:type="dxa"/>
          </w:tcPr>
          <w:p w14:paraId="4D5643F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017AC03D" w14:textId="5DC688DF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D2DA5A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134" w:type="dxa"/>
          </w:tcPr>
          <w:p w14:paraId="71D4D18B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Epididymis </w:t>
            </w:r>
          </w:p>
          <w:p w14:paraId="6A265826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TA and Testis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</w:p>
          <w:p w14:paraId="3B38A1B4" w14:textId="0C77C75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Scrotum</w:t>
            </w:r>
          </w:p>
        </w:tc>
        <w:tc>
          <w:tcPr>
            <w:tcW w:w="992" w:type="dxa"/>
          </w:tcPr>
          <w:p w14:paraId="06A057E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5057EBE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Abdominal LN (26)</w:t>
            </w:r>
          </w:p>
        </w:tc>
        <w:tc>
          <w:tcPr>
            <w:tcW w:w="992" w:type="dxa"/>
          </w:tcPr>
          <w:p w14:paraId="58024B0B" w14:textId="2234634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6B05D96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IS)</w:t>
            </w:r>
          </w:p>
        </w:tc>
        <w:tc>
          <w:tcPr>
            <w:tcW w:w="851" w:type="dxa"/>
          </w:tcPr>
          <w:p w14:paraId="5A735B81" w14:textId="1ED7C980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R</w:t>
            </w:r>
          </w:p>
        </w:tc>
        <w:tc>
          <w:tcPr>
            <w:tcW w:w="992" w:type="dxa"/>
          </w:tcPr>
          <w:p w14:paraId="168A3829" w14:textId="0FF26E4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F993DA2" w14:textId="70AFAC0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4DE474B" w14:textId="442E4AE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E61E11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, ALI</w:t>
            </w:r>
          </w:p>
        </w:tc>
        <w:tc>
          <w:tcPr>
            <w:tcW w:w="851" w:type="dxa"/>
          </w:tcPr>
          <w:p w14:paraId="2C05D95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44)</w:t>
            </w:r>
          </w:p>
        </w:tc>
      </w:tr>
      <w:tr w:rsidR="00D56AC1" w:rsidRPr="007928C3" w14:paraId="73434BFE" w14:textId="77777777" w:rsidTr="008D4485">
        <w:tc>
          <w:tcPr>
            <w:tcW w:w="595" w:type="dxa"/>
          </w:tcPr>
          <w:p w14:paraId="01C977A3" w14:textId="69CA7B3E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1BF9C365" w14:textId="0B20BB9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ispan, P., et al.</w:t>
            </w:r>
          </w:p>
        </w:tc>
        <w:tc>
          <w:tcPr>
            <w:tcW w:w="567" w:type="dxa"/>
          </w:tcPr>
          <w:p w14:paraId="57C9CCF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73C7E57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567" w:type="dxa"/>
          </w:tcPr>
          <w:p w14:paraId="56BAA44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13D0B7D" w14:textId="247DCA13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2DEE902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341C1409" w14:textId="2B434B7D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Scrotum</w:t>
            </w:r>
          </w:p>
        </w:tc>
        <w:tc>
          <w:tcPr>
            <w:tcW w:w="992" w:type="dxa"/>
          </w:tcPr>
          <w:p w14:paraId="3439732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alliative</w:t>
            </w:r>
          </w:p>
        </w:tc>
        <w:tc>
          <w:tcPr>
            <w:tcW w:w="1134" w:type="dxa"/>
          </w:tcPr>
          <w:p w14:paraId="1B02E5B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ILN/Lungs/Skin (0)</w:t>
            </w:r>
          </w:p>
        </w:tc>
        <w:tc>
          <w:tcPr>
            <w:tcW w:w="992" w:type="dxa"/>
          </w:tcPr>
          <w:p w14:paraId="5932D1A7" w14:textId="4ED0815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DA1D467" w14:textId="4E041E17" w:rsidR="0059043A" w:rsidRPr="007928C3" w:rsidRDefault="00467D5B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ot considered</w:t>
            </w:r>
          </w:p>
        </w:tc>
        <w:tc>
          <w:tcPr>
            <w:tcW w:w="851" w:type="dxa"/>
          </w:tcPr>
          <w:p w14:paraId="145E3A01" w14:textId="5759F3D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DE3EFE2" w14:textId="627DDFD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C76A1CC" w14:textId="1E68934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E29C9C7" w14:textId="3EFB5B3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42EB9C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, ALI</w:t>
            </w:r>
          </w:p>
        </w:tc>
        <w:tc>
          <w:tcPr>
            <w:tcW w:w="851" w:type="dxa"/>
          </w:tcPr>
          <w:p w14:paraId="0F98C82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TF</w:t>
            </w:r>
          </w:p>
        </w:tc>
      </w:tr>
      <w:tr w:rsidR="000358E4" w:rsidRPr="007928C3" w14:paraId="5A4A9362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64F7E34C" w14:textId="78851EC0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77C74894" w14:textId="28FF4B4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ertolotto, M., et al.</w:t>
            </w:r>
          </w:p>
        </w:tc>
        <w:tc>
          <w:tcPr>
            <w:tcW w:w="567" w:type="dxa"/>
          </w:tcPr>
          <w:p w14:paraId="333858F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13B9D7A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567" w:type="dxa"/>
          </w:tcPr>
          <w:p w14:paraId="5B93901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470B9B7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23573D2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4D0F73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3FA9368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99E87D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N/a)</w:t>
            </w:r>
          </w:p>
        </w:tc>
        <w:tc>
          <w:tcPr>
            <w:tcW w:w="992" w:type="dxa"/>
          </w:tcPr>
          <w:p w14:paraId="31CDAA3B" w14:textId="2FFEC07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A086796" w14:textId="4807EAD7" w:rsidR="0059043A" w:rsidRPr="007928C3" w:rsidRDefault="003F413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F7AAA46" w14:textId="30ED404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FE335E4" w14:textId="1200A4C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A974C69" w14:textId="2CE66D0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95B3727" w14:textId="0D9E219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3B5FB94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62546243" w14:textId="1F1B3D6D" w:rsidR="0059043A" w:rsidRPr="007928C3" w:rsidRDefault="003F413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D56AC1" w:rsidRPr="007928C3" w14:paraId="714610D4" w14:textId="77777777" w:rsidTr="008D4485">
        <w:tc>
          <w:tcPr>
            <w:tcW w:w="595" w:type="dxa"/>
          </w:tcPr>
          <w:p w14:paraId="32D929F3" w14:textId="73C749B4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7A04F7C8" w14:textId="14D7B8C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ertolotto, M., et al.</w:t>
            </w:r>
          </w:p>
        </w:tc>
        <w:tc>
          <w:tcPr>
            <w:tcW w:w="567" w:type="dxa"/>
          </w:tcPr>
          <w:p w14:paraId="2BA2A4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197C4BE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5077E9A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234C841E" w14:textId="08BE066F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4975267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E50E2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00AF82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RPLND (pos.)</w:t>
            </w:r>
          </w:p>
        </w:tc>
        <w:tc>
          <w:tcPr>
            <w:tcW w:w="1134" w:type="dxa"/>
          </w:tcPr>
          <w:p w14:paraId="6FDE4BAD" w14:textId="7310426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</w:t>
            </w:r>
            <w:r w:rsidR="00D5049E" w:rsidRPr="007928C3">
              <w:rPr>
                <w:color w:val="000000" w:themeColor="text1"/>
                <w:sz w:val="13"/>
                <w:szCs w:val="13"/>
              </w:rPr>
              <w:t>0</w:t>
            </w:r>
            <w:r w:rsidRPr="007928C3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3E0A1A84" w14:textId="5B29A71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4A81EBC" w14:textId="231E2F00" w:rsidR="0059043A" w:rsidRPr="007928C3" w:rsidRDefault="003F413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0AFD189" w14:textId="18C69E5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4065A4C" w14:textId="3DBE3B3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2C2F42C" w14:textId="1EF23AE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C1DF84D" w14:textId="067C4B9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4CB844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E9E7DA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ED (66)</w:t>
            </w:r>
          </w:p>
        </w:tc>
      </w:tr>
      <w:tr w:rsidR="000358E4" w:rsidRPr="007928C3" w14:paraId="5DA3ED4D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2170C59C" w14:textId="647116B8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28008D94" w14:textId="502B1FD3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ertolotto, M., et al.</w:t>
            </w:r>
          </w:p>
        </w:tc>
        <w:tc>
          <w:tcPr>
            <w:tcW w:w="567" w:type="dxa"/>
          </w:tcPr>
          <w:p w14:paraId="3844244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2930BCD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4DCA5AE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670E29FB" w14:textId="7D098765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256D68C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158CDD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6DE8CF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2D3FA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CLN (84)</w:t>
            </w:r>
          </w:p>
        </w:tc>
        <w:tc>
          <w:tcPr>
            <w:tcW w:w="992" w:type="dxa"/>
          </w:tcPr>
          <w:p w14:paraId="2934BE4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Lungs (108)</w:t>
            </w:r>
          </w:p>
        </w:tc>
        <w:tc>
          <w:tcPr>
            <w:tcW w:w="1134" w:type="dxa"/>
          </w:tcPr>
          <w:p w14:paraId="6774466A" w14:textId="63625D77" w:rsidR="0059043A" w:rsidRPr="007928C3" w:rsidRDefault="003F413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72BE392E" w14:textId="16B5F15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6A49067" w14:textId="45F1728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244681A" w14:textId="4DCB809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55A9F7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40A5439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F1E049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32)</w:t>
            </w:r>
          </w:p>
        </w:tc>
      </w:tr>
      <w:tr w:rsidR="00D56AC1" w:rsidRPr="007928C3" w14:paraId="5F29DE8C" w14:textId="77777777" w:rsidTr="008D4485">
        <w:tc>
          <w:tcPr>
            <w:tcW w:w="595" w:type="dxa"/>
          </w:tcPr>
          <w:p w14:paraId="51E7A00B" w14:textId="4CE4CB47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106" w:type="dxa"/>
          </w:tcPr>
          <w:p w14:paraId="74D37CE2" w14:textId="7E59B0F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ertolotto, M., et al.</w:t>
            </w:r>
          </w:p>
        </w:tc>
        <w:tc>
          <w:tcPr>
            <w:tcW w:w="567" w:type="dxa"/>
          </w:tcPr>
          <w:p w14:paraId="706AE91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507D862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567" w:type="dxa"/>
          </w:tcPr>
          <w:p w14:paraId="7A905BC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0F1F05A5" w14:textId="719C1AEF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34283EB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6FAE00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171357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4F1C4C80" w14:textId="4F30A5D9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Lungs/</w:t>
            </w:r>
            <w:r w:rsidR="008D4485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Liver (12)</w:t>
            </w:r>
          </w:p>
        </w:tc>
        <w:tc>
          <w:tcPr>
            <w:tcW w:w="992" w:type="dxa"/>
          </w:tcPr>
          <w:p w14:paraId="0BAFAE88" w14:textId="67FBD06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6DC75DB0" w14:textId="3E7E5974" w:rsidR="0059043A" w:rsidRPr="007928C3" w:rsidRDefault="003F413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14621151" w14:textId="5CF92A4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13F04F4" w14:textId="5AC4B4C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9ADC4C8" w14:textId="13103F2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A62F2B7" w14:textId="696CCB9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10629F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4843675" w14:textId="51D0786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h (</w:t>
            </w:r>
            <w:r w:rsidR="003F4139" w:rsidRPr="007928C3">
              <w:rPr>
                <w:color w:val="000000" w:themeColor="text1"/>
                <w:sz w:val="13"/>
                <w:szCs w:val="13"/>
              </w:rPr>
              <w:t>24</w:t>
            </w:r>
            <w:r w:rsidRPr="007928C3">
              <w:rPr>
                <w:color w:val="000000" w:themeColor="text1"/>
                <w:sz w:val="13"/>
                <w:szCs w:val="13"/>
              </w:rPr>
              <w:t>)</w:t>
            </w:r>
          </w:p>
        </w:tc>
      </w:tr>
      <w:tr w:rsidR="000358E4" w:rsidRPr="007928C3" w14:paraId="049E2C2D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465EA561" w14:textId="7F969F83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106" w:type="dxa"/>
          </w:tcPr>
          <w:p w14:paraId="644B9BF7" w14:textId="3DF3A06F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ertolotto, M., et al.</w:t>
            </w:r>
          </w:p>
        </w:tc>
        <w:tc>
          <w:tcPr>
            <w:tcW w:w="567" w:type="dxa"/>
          </w:tcPr>
          <w:p w14:paraId="43AB3D4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426" w:type="dxa"/>
          </w:tcPr>
          <w:p w14:paraId="1B5AB1E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567" w:type="dxa"/>
          </w:tcPr>
          <w:p w14:paraId="01669321" w14:textId="179EFE2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lat.</w:t>
            </w:r>
          </w:p>
        </w:tc>
        <w:tc>
          <w:tcPr>
            <w:tcW w:w="1275" w:type="dxa"/>
            <w:gridSpan w:val="2"/>
          </w:tcPr>
          <w:p w14:paraId="572707A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0F5E0B2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5DFC3C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1466312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F78CE8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RPLN/Peritoneal </w:t>
            </w:r>
          </w:p>
          <w:p w14:paraId="4897182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(N/a)</w:t>
            </w:r>
          </w:p>
        </w:tc>
        <w:tc>
          <w:tcPr>
            <w:tcW w:w="992" w:type="dxa"/>
          </w:tcPr>
          <w:p w14:paraId="67879D70" w14:textId="42760DD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8AFADC6" w14:textId="2E3DCD81" w:rsidR="0059043A" w:rsidRPr="007928C3" w:rsidRDefault="003F413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6AA67D5" w14:textId="5DD7565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25E4D97" w14:textId="47585EE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6D37351" w14:textId="7153740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8FBE5FB" w14:textId="0DCBB46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2B2BC2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2DE9FD10" w14:textId="45A710F5" w:rsidR="0059043A" w:rsidRPr="007928C3" w:rsidRDefault="003F413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D56AC1" w:rsidRPr="007928C3" w14:paraId="1771A12B" w14:textId="77777777" w:rsidTr="008D4485">
        <w:tc>
          <w:tcPr>
            <w:tcW w:w="595" w:type="dxa"/>
          </w:tcPr>
          <w:p w14:paraId="40930C67" w14:textId="694253FE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1106" w:type="dxa"/>
          </w:tcPr>
          <w:p w14:paraId="43117A43" w14:textId="37FB5906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egura-Gonzalez, M., et al.</w:t>
            </w:r>
          </w:p>
        </w:tc>
        <w:tc>
          <w:tcPr>
            <w:tcW w:w="567" w:type="dxa"/>
          </w:tcPr>
          <w:p w14:paraId="108C33D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426" w:type="dxa"/>
          </w:tcPr>
          <w:p w14:paraId="6DAE386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567" w:type="dxa"/>
          </w:tcPr>
          <w:p w14:paraId="4FB63A6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1CEA845D" w14:textId="0CC23CBC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6BE4B78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40629F46" w14:textId="0ED63ED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Epididymis</w:t>
            </w:r>
          </w:p>
        </w:tc>
        <w:tc>
          <w:tcPr>
            <w:tcW w:w="992" w:type="dxa"/>
          </w:tcPr>
          <w:p w14:paraId="22850E6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5876F2B" w14:textId="44D979A9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ctal/Vesical (N/a)</w:t>
            </w:r>
          </w:p>
        </w:tc>
        <w:tc>
          <w:tcPr>
            <w:tcW w:w="992" w:type="dxa"/>
          </w:tcPr>
          <w:p w14:paraId="17C0C354" w14:textId="45FD49C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91226E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GEM &amp; CAR), RT</w:t>
            </w:r>
          </w:p>
        </w:tc>
        <w:tc>
          <w:tcPr>
            <w:tcW w:w="851" w:type="dxa"/>
          </w:tcPr>
          <w:p w14:paraId="286B97B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D</w:t>
            </w:r>
          </w:p>
        </w:tc>
        <w:tc>
          <w:tcPr>
            <w:tcW w:w="992" w:type="dxa"/>
          </w:tcPr>
          <w:p w14:paraId="42A8A7AB" w14:textId="243CD21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B351094" w14:textId="2997784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DC9E638" w14:textId="5AD59F8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591ADC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20C3ED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6)</w:t>
            </w:r>
          </w:p>
        </w:tc>
      </w:tr>
      <w:tr w:rsidR="000358E4" w:rsidRPr="007928C3" w14:paraId="62495DCC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DEE2D5F" w14:textId="4DE1562F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7D40BE31" w14:textId="644FA15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ris, M., et al.</w:t>
            </w:r>
          </w:p>
        </w:tc>
        <w:tc>
          <w:tcPr>
            <w:tcW w:w="567" w:type="dxa"/>
          </w:tcPr>
          <w:p w14:paraId="37CD5A4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426" w:type="dxa"/>
          </w:tcPr>
          <w:p w14:paraId="5C0C649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3</w:t>
            </w:r>
          </w:p>
        </w:tc>
        <w:tc>
          <w:tcPr>
            <w:tcW w:w="567" w:type="dxa"/>
          </w:tcPr>
          <w:p w14:paraId="627B49F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2ED29960" w14:textId="12A0C028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6052B44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FDA7DF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5C1FC18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49502C7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LD (36)</w:t>
            </w:r>
          </w:p>
        </w:tc>
        <w:tc>
          <w:tcPr>
            <w:tcW w:w="992" w:type="dxa"/>
          </w:tcPr>
          <w:p w14:paraId="23C78616" w14:textId="2103D68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86FC93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IS)</w:t>
            </w:r>
          </w:p>
        </w:tc>
        <w:tc>
          <w:tcPr>
            <w:tcW w:w="851" w:type="dxa"/>
          </w:tcPr>
          <w:p w14:paraId="338636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R</w:t>
            </w:r>
          </w:p>
        </w:tc>
        <w:tc>
          <w:tcPr>
            <w:tcW w:w="992" w:type="dxa"/>
          </w:tcPr>
          <w:p w14:paraId="3EE263A3" w14:textId="2E0AADA4" w:rsidR="0059043A" w:rsidRPr="007928C3" w:rsidRDefault="006A159C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PEM</w:t>
            </w:r>
          </w:p>
        </w:tc>
        <w:tc>
          <w:tcPr>
            <w:tcW w:w="992" w:type="dxa"/>
          </w:tcPr>
          <w:p w14:paraId="0E1549F9" w14:textId="32EF05B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1C37C31" w14:textId="5054CC8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380607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F02321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ED (42)</w:t>
            </w:r>
          </w:p>
        </w:tc>
      </w:tr>
      <w:tr w:rsidR="00D56AC1" w:rsidRPr="007928C3" w14:paraId="78B219C9" w14:textId="77777777" w:rsidTr="008D4485">
        <w:tc>
          <w:tcPr>
            <w:tcW w:w="595" w:type="dxa"/>
          </w:tcPr>
          <w:p w14:paraId="26BCBB59" w14:textId="38FD72EC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33A03E17" w14:textId="154F856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ebbar, A., et al.</w:t>
            </w:r>
          </w:p>
        </w:tc>
        <w:tc>
          <w:tcPr>
            <w:tcW w:w="567" w:type="dxa"/>
          </w:tcPr>
          <w:p w14:paraId="257AD0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426" w:type="dxa"/>
          </w:tcPr>
          <w:p w14:paraId="7390FD5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567" w:type="dxa"/>
          </w:tcPr>
          <w:p w14:paraId="1C53551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43F3F14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007B104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1134" w:type="dxa"/>
          </w:tcPr>
          <w:p w14:paraId="0C2D0A9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36FC8B5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117B56D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/ILLN (0)</w:t>
            </w:r>
          </w:p>
        </w:tc>
        <w:tc>
          <w:tcPr>
            <w:tcW w:w="992" w:type="dxa"/>
          </w:tcPr>
          <w:p w14:paraId="43BEAB54" w14:textId="2B4A736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4BF84B8" w14:textId="3D019842" w:rsidR="0059043A" w:rsidRPr="007928C3" w:rsidRDefault="00D5049E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42533A18" w14:textId="77777777" w:rsidR="0059043A" w:rsidRPr="007928C3" w:rsidRDefault="0059043A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</w:tcPr>
          <w:p w14:paraId="0DE88DDA" w14:textId="4C550CA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D96A396" w14:textId="16BA9B2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70E7E99" w14:textId="6037983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21B638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7FC6623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TF</w:t>
            </w:r>
          </w:p>
        </w:tc>
      </w:tr>
      <w:tr w:rsidR="000358E4" w:rsidRPr="007928C3" w14:paraId="08CF772D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188AD3F9" w14:textId="2FD4B9C8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63943D83" w14:textId="316C086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da Fonseca, L. G., et al.</w:t>
            </w:r>
          </w:p>
        </w:tc>
        <w:tc>
          <w:tcPr>
            <w:tcW w:w="567" w:type="dxa"/>
          </w:tcPr>
          <w:p w14:paraId="4908B0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426" w:type="dxa"/>
          </w:tcPr>
          <w:p w14:paraId="6D64CCF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567" w:type="dxa"/>
          </w:tcPr>
          <w:p w14:paraId="4F170BB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422A824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73D4496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2492F17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Epididymis </w:t>
            </w:r>
          </w:p>
          <w:p w14:paraId="385B0472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TA and Testis </w:t>
            </w:r>
          </w:p>
          <w:p w14:paraId="321131C3" w14:textId="4CA02FEA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Spermatic Cord</w:t>
            </w:r>
          </w:p>
        </w:tc>
        <w:tc>
          <w:tcPr>
            <w:tcW w:w="992" w:type="dxa"/>
          </w:tcPr>
          <w:p w14:paraId="58AEDFF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47D3675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RPLN/ILN/ILLN/MLD/Lungs (3)</w:t>
            </w:r>
          </w:p>
        </w:tc>
        <w:tc>
          <w:tcPr>
            <w:tcW w:w="992" w:type="dxa"/>
          </w:tcPr>
          <w:p w14:paraId="14314A0F" w14:textId="623924C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  <w:lang w:val="de-CH"/>
              </w:rPr>
            </w:pPr>
            <w:r>
              <w:rPr>
                <w:color w:val="000000" w:themeColor="text1"/>
                <w:sz w:val="13"/>
                <w:szCs w:val="13"/>
                <w:lang w:val="de-CH"/>
              </w:rPr>
              <w:t>-</w:t>
            </w:r>
          </w:p>
        </w:tc>
        <w:tc>
          <w:tcPr>
            <w:tcW w:w="1134" w:type="dxa"/>
          </w:tcPr>
          <w:p w14:paraId="41F2CAC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IS)</w:t>
            </w:r>
          </w:p>
        </w:tc>
        <w:tc>
          <w:tcPr>
            <w:tcW w:w="851" w:type="dxa"/>
          </w:tcPr>
          <w:p w14:paraId="1A5B4B3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3B61DCB8" w14:textId="75D3615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45D40DB" w14:textId="0FDF6CC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88DEC5E" w14:textId="4FD70D6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7B1D80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7CBA0E9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5)</w:t>
            </w:r>
          </w:p>
        </w:tc>
      </w:tr>
      <w:tr w:rsidR="00D56AC1" w:rsidRPr="007928C3" w14:paraId="6ACF6A28" w14:textId="77777777" w:rsidTr="008D4485">
        <w:tc>
          <w:tcPr>
            <w:tcW w:w="595" w:type="dxa"/>
          </w:tcPr>
          <w:p w14:paraId="1C48F9D2" w14:textId="290E6F1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1A1BC09B" w14:textId="20F2C3A9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ajan, V., et al.</w:t>
            </w:r>
          </w:p>
        </w:tc>
        <w:tc>
          <w:tcPr>
            <w:tcW w:w="567" w:type="dxa"/>
          </w:tcPr>
          <w:p w14:paraId="35B8CA2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426" w:type="dxa"/>
          </w:tcPr>
          <w:p w14:paraId="0D3138A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7" w:type="dxa"/>
          </w:tcPr>
          <w:p w14:paraId="345829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3533656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0FC4E7A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FF781A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2534CB6A" w14:textId="51235C73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Orchiectomy </w:t>
            </w:r>
          </w:p>
        </w:tc>
        <w:tc>
          <w:tcPr>
            <w:tcW w:w="1134" w:type="dxa"/>
          </w:tcPr>
          <w:p w14:paraId="756C77B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one/Brain (10)</w:t>
            </w:r>
          </w:p>
        </w:tc>
        <w:tc>
          <w:tcPr>
            <w:tcW w:w="992" w:type="dxa"/>
          </w:tcPr>
          <w:p w14:paraId="5D3ADD36" w14:textId="4543FC1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645402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AM &amp; PAC)</w:t>
            </w:r>
          </w:p>
        </w:tc>
        <w:tc>
          <w:tcPr>
            <w:tcW w:w="851" w:type="dxa"/>
          </w:tcPr>
          <w:p w14:paraId="19BAE25A" w14:textId="2918D13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18A436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992" w:type="dxa"/>
          </w:tcPr>
          <w:p w14:paraId="2049974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851" w:type="dxa"/>
          </w:tcPr>
          <w:p w14:paraId="423E0B43" w14:textId="082B2F8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142DC35" w14:textId="1B195AF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D06D96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4)</w:t>
            </w:r>
          </w:p>
        </w:tc>
      </w:tr>
      <w:tr w:rsidR="000358E4" w:rsidRPr="007928C3" w14:paraId="7067172B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67D1AD2E" w14:textId="33E9C38B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322878A4" w14:textId="36A4B57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riester, P., et al.</w:t>
            </w:r>
          </w:p>
        </w:tc>
        <w:tc>
          <w:tcPr>
            <w:tcW w:w="567" w:type="dxa"/>
          </w:tcPr>
          <w:p w14:paraId="55A90C0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513EA02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567" w:type="dxa"/>
          </w:tcPr>
          <w:p w14:paraId="6A9333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2C228089" w14:textId="16417A6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certain malignant potential</w:t>
            </w:r>
          </w:p>
        </w:tc>
        <w:tc>
          <w:tcPr>
            <w:tcW w:w="426" w:type="dxa"/>
          </w:tcPr>
          <w:p w14:paraId="42A9D08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7B18CD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1748D4A" w14:textId="65879ABE" w:rsidR="0059043A" w:rsidRPr="007928C3" w:rsidRDefault="00701D1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</w:t>
            </w:r>
            <w:r w:rsidR="0059043A" w:rsidRPr="007928C3">
              <w:rPr>
                <w:color w:val="000000" w:themeColor="text1"/>
                <w:sz w:val="13"/>
                <w:szCs w:val="13"/>
              </w:rPr>
              <w:t>ransscrotal Orchiectomy</w:t>
            </w:r>
          </w:p>
        </w:tc>
        <w:tc>
          <w:tcPr>
            <w:tcW w:w="1134" w:type="dxa"/>
          </w:tcPr>
          <w:p w14:paraId="2F5D15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/ Pelvic cavity (17)</w:t>
            </w:r>
          </w:p>
        </w:tc>
        <w:tc>
          <w:tcPr>
            <w:tcW w:w="992" w:type="dxa"/>
          </w:tcPr>
          <w:p w14:paraId="210B72E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kin (23)</w:t>
            </w:r>
          </w:p>
        </w:tc>
        <w:tc>
          <w:tcPr>
            <w:tcW w:w="1134" w:type="dxa"/>
          </w:tcPr>
          <w:p w14:paraId="4F44CBC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section, Chemo (PEM &amp; CIS), RT</w:t>
            </w:r>
          </w:p>
        </w:tc>
        <w:tc>
          <w:tcPr>
            <w:tcW w:w="851" w:type="dxa"/>
          </w:tcPr>
          <w:p w14:paraId="1D49AD4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D</w:t>
            </w:r>
          </w:p>
        </w:tc>
        <w:tc>
          <w:tcPr>
            <w:tcW w:w="992" w:type="dxa"/>
          </w:tcPr>
          <w:p w14:paraId="2E88D0B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AR)</w:t>
            </w:r>
          </w:p>
        </w:tc>
        <w:tc>
          <w:tcPr>
            <w:tcW w:w="992" w:type="dxa"/>
          </w:tcPr>
          <w:p w14:paraId="51BC9DA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851" w:type="dxa"/>
          </w:tcPr>
          <w:p w14:paraId="4BF8017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045CA26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0CFD68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4)</w:t>
            </w:r>
          </w:p>
        </w:tc>
      </w:tr>
      <w:tr w:rsidR="00D56AC1" w:rsidRPr="007928C3" w14:paraId="0655EABE" w14:textId="77777777" w:rsidTr="008D4485">
        <w:tc>
          <w:tcPr>
            <w:tcW w:w="595" w:type="dxa"/>
          </w:tcPr>
          <w:p w14:paraId="44CFF764" w14:textId="0D6BD05A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3DF0CA20" w14:textId="71EDA496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ai, B., et al.</w:t>
            </w:r>
          </w:p>
        </w:tc>
        <w:tc>
          <w:tcPr>
            <w:tcW w:w="567" w:type="dxa"/>
          </w:tcPr>
          <w:p w14:paraId="5987110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2DA6215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567" w:type="dxa"/>
          </w:tcPr>
          <w:p w14:paraId="595A365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74E272E0" w14:textId="3BF8796D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2E5DF71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03CEFED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Epididymis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</w:p>
          <w:p w14:paraId="65DCB645" w14:textId="16C64B2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Spermatic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Cord</w:t>
            </w:r>
          </w:p>
        </w:tc>
        <w:tc>
          <w:tcPr>
            <w:tcW w:w="992" w:type="dxa"/>
          </w:tcPr>
          <w:p w14:paraId="5F49668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SS</w:t>
            </w:r>
          </w:p>
        </w:tc>
        <w:tc>
          <w:tcPr>
            <w:tcW w:w="1134" w:type="dxa"/>
          </w:tcPr>
          <w:p w14:paraId="1DEE633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 (N/a)</w:t>
            </w:r>
          </w:p>
        </w:tc>
        <w:tc>
          <w:tcPr>
            <w:tcW w:w="992" w:type="dxa"/>
          </w:tcPr>
          <w:p w14:paraId="5D611496" w14:textId="5C2BFC5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705FB600" w14:textId="43C2EEB2" w:rsidR="0059043A" w:rsidRPr="007928C3" w:rsidRDefault="00B652C8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22D61357" w14:textId="381F74B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9B0B578" w14:textId="494B594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B2E6D4C" w14:textId="095C016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F23D90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3D4887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2271E47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24)</w:t>
            </w:r>
          </w:p>
        </w:tc>
      </w:tr>
      <w:tr w:rsidR="000358E4" w:rsidRPr="007928C3" w14:paraId="143B1B19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14CDCA2" w14:textId="47D07472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291B4222" w14:textId="79529C8E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ai, B., et al.</w:t>
            </w:r>
          </w:p>
        </w:tc>
        <w:tc>
          <w:tcPr>
            <w:tcW w:w="567" w:type="dxa"/>
          </w:tcPr>
          <w:p w14:paraId="15C4D44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3B10EEB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567" w:type="dxa"/>
          </w:tcPr>
          <w:p w14:paraId="13A3393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77D72FDF" w14:textId="46571B98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15547AF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4FF3B3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2E8F77C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0F231F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N/a)</w:t>
            </w:r>
          </w:p>
        </w:tc>
        <w:tc>
          <w:tcPr>
            <w:tcW w:w="992" w:type="dxa"/>
          </w:tcPr>
          <w:p w14:paraId="76734DBB" w14:textId="1E7C6F9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4079F4F2" w14:textId="52E115A4" w:rsidR="004F7441" w:rsidRPr="007928C3" w:rsidRDefault="00B652C8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21B6C50D" w14:textId="29CC5CE1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BB25517" w14:textId="6AAC8B4C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3775D9A" w14:textId="29AFA038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54E955F" w14:textId="7BCBC7A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2C5086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5BDEFA7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4)</w:t>
            </w:r>
          </w:p>
        </w:tc>
      </w:tr>
      <w:tr w:rsidR="00D56AC1" w:rsidRPr="007928C3" w14:paraId="7A0C076E" w14:textId="77777777" w:rsidTr="008D4485">
        <w:tc>
          <w:tcPr>
            <w:tcW w:w="595" w:type="dxa"/>
          </w:tcPr>
          <w:p w14:paraId="55FA0813" w14:textId="114684EB" w:rsidR="004F7441" w:rsidRPr="007928C3" w:rsidRDefault="008E246C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106" w:type="dxa"/>
          </w:tcPr>
          <w:p w14:paraId="3A8B483A" w14:textId="2CB9262B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ai, B., et al.</w:t>
            </w:r>
          </w:p>
        </w:tc>
        <w:tc>
          <w:tcPr>
            <w:tcW w:w="567" w:type="dxa"/>
          </w:tcPr>
          <w:p w14:paraId="0C5EB11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27BD696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567" w:type="dxa"/>
          </w:tcPr>
          <w:p w14:paraId="28821D7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22B03D49" w14:textId="16CA7D9F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E2BED1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6326CF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78ACD4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2F28B5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N/a)</w:t>
            </w:r>
          </w:p>
        </w:tc>
        <w:tc>
          <w:tcPr>
            <w:tcW w:w="992" w:type="dxa"/>
          </w:tcPr>
          <w:p w14:paraId="3DD955D0" w14:textId="26D1F9D4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5BDDD09" w14:textId="3188C873" w:rsidR="004F7441" w:rsidRPr="007928C3" w:rsidRDefault="00701D19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FD57F41" w14:textId="2013EE85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C7FCA69" w14:textId="7868DDA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D850A43" w14:textId="51A25437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3E7B0B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1A741B0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33CAED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24)</w:t>
            </w:r>
          </w:p>
        </w:tc>
      </w:tr>
      <w:tr w:rsidR="000358E4" w:rsidRPr="007928C3" w14:paraId="0AD9D24E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938B1E3" w14:textId="0B3ECA33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106" w:type="dxa"/>
          </w:tcPr>
          <w:p w14:paraId="3A85F016" w14:textId="7414B38A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ai, B., et al.</w:t>
            </w:r>
          </w:p>
        </w:tc>
        <w:tc>
          <w:tcPr>
            <w:tcW w:w="567" w:type="dxa"/>
          </w:tcPr>
          <w:p w14:paraId="3F584FD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39FBA86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567" w:type="dxa"/>
          </w:tcPr>
          <w:p w14:paraId="06781AD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48AB408A" w14:textId="714209B6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6CD7C71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CFCEEA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E5D6DD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14BA8C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Lungs (N/a)</w:t>
            </w:r>
          </w:p>
        </w:tc>
        <w:tc>
          <w:tcPr>
            <w:tcW w:w="992" w:type="dxa"/>
          </w:tcPr>
          <w:p w14:paraId="2E967B7D" w14:textId="606A0B2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E0C2FCB" w14:textId="25585F8B" w:rsidR="004F7441" w:rsidRPr="007928C3" w:rsidRDefault="00701D19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1492603B" w14:textId="37B2226F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E8276F9" w14:textId="6A0BC028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E1B097E" w14:textId="5B85B3F2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E481B36" w14:textId="53B6470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F48CAF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69E882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4)</w:t>
            </w:r>
          </w:p>
        </w:tc>
      </w:tr>
      <w:tr w:rsidR="00D56AC1" w:rsidRPr="007928C3" w14:paraId="7191F457" w14:textId="77777777" w:rsidTr="008D4485">
        <w:tc>
          <w:tcPr>
            <w:tcW w:w="595" w:type="dxa"/>
          </w:tcPr>
          <w:p w14:paraId="69C1444C" w14:textId="768A7CAE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6165AC29" w14:textId="6F0D3BEF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orghesi, M., et al.</w:t>
            </w:r>
          </w:p>
        </w:tc>
        <w:tc>
          <w:tcPr>
            <w:tcW w:w="567" w:type="dxa"/>
          </w:tcPr>
          <w:p w14:paraId="148A991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426" w:type="dxa"/>
          </w:tcPr>
          <w:p w14:paraId="241F7B9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567" w:type="dxa"/>
          </w:tcPr>
          <w:p w14:paraId="66D53C3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1D73636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6EB8DE9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45417E29" w14:textId="0F543D6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7C91C33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7EFBB48D" w14:textId="2E7AE25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/Bone/Liver/Pancreas (0)</w:t>
            </w:r>
          </w:p>
        </w:tc>
        <w:tc>
          <w:tcPr>
            <w:tcW w:w="992" w:type="dxa"/>
          </w:tcPr>
          <w:p w14:paraId="194A8AD3" w14:textId="5F3B193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BBC6F08" w14:textId="6BAAA90F" w:rsidR="0059043A" w:rsidRPr="007928C3" w:rsidRDefault="00701D1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6FC7074" w14:textId="47DFC60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D72F737" w14:textId="5FD7A7C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E82FA75" w14:textId="33552F5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1CF2F8C" w14:textId="12D0965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45FEDE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2F3724F7" w14:textId="7E2D8088" w:rsidR="0059043A" w:rsidRPr="007928C3" w:rsidRDefault="00701D1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0358E4" w:rsidRPr="007928C3" w14:paraId="26673A6C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00BB9124" w14:textId="40C85C43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07579AEE" w14:textId="3665F6D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ark, Y. J., et al.</w:t>
            </w:r>
          </w:p>
        </w:tc>
        <w:tc>
          <w:tcPr>
            <w:tcW w:w="567" w:type="dxa"/>
          </w:tcPr>
          <w:p w14:paraId="46DF508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1</w:t>
            </w:r>
          </w:p>
        </w:tc>
        <w:tc>
          <w:tcPr>
            <w:tcW w:w="426" w:type="dxa"/>
          </w:tcPr>
          <w:p w14:paraId="00217AD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1F71CF7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6C2FCCE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00D4EAF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134" w:type="dxa"/>
          </w:tcPr>
          <w:p w14:paraId="034734B1" w14:textId="0CD3A390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Spermatic Cord</w:t>
            </w:r>
          </w:p>
        </w:tc>
        <w:tc>
          <w:tcPr>
            <w:tcW w:w="992" w:type="dxa"/>
          </w:tcPr>
          <w:p w14:paraId="5DBD22C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ILND (pos.)</w:t>
            </w:r>
          </w:p>
        </w:tc>
        <w:tc>
          <w:tcPr>
            <w:tcW w:w="1134" w:type="dxa"/>
          </w:tcPr>
          <w:p w14:paraId="3BECCFC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, Peritoneal (3)</w:t>
            </w:r>
          </w:p>
        </w:tc>
        <w:tc>
          <w:tcPr>
            <w:tcW w:w="992" w:type="dxa"/>
          </w:tcPr>
          <w:p w14:paraId="06ECB4FB" w14:textId="7943D78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41E7BBE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)</w:t>
            </w:r>
          </w:p>
        </w:tc>
        <w:tc>
          <w:tcPr>
            <w:tcW w:w="851" w:type="dxa"/>
          </w:tcPr>
          <w:p w14:paraId="72215C8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04E749F7" w14:textId="6F4D6B8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80D2EB8" w14:textId="66051F8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CC6263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08B47F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0F7F6C3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6)</w:t>
            </w:r>
          </w:p>
        </w:tc>
      </w:tr>
      <w:tr w:rsidR="00D56AC1" w:rsidRPr="007928C3" w14:paraId="66EF1991" w14:textId="77777777" w:rsidTr="008D4485">
        <w:tc>
          <w:tcPr>
            <w:tcW w:w="595" w:type="dxa"/>
          </w:tcPr>
          <w:p w14:paraId="5E0C5972" w14:textId="0908C0FE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6138FCCD" w14:textId="36BBCF4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annier, D., et al.</w:t>
            </w:r>
          </w:p>
        </w:tc>
        <w:tc>
          <w:tcPr>
            <w:tcW w:w="567" w:type="dxa"/>
          </w:tcPr>
          <w:p w14:paraId="62472DD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1</w:t>
            </w:r>
          </w:p>
        </w:tc>
        <w:tc>
          <w:tcPr>
            <w:tcW w:w="426" w:type="dxa"/>
          </w:tcPr>
          <w:p w14:paraId="5FB5B9F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59AC09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37E42D23" w14:textId="0D7B79DD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47A4636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885DEB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12BD5E0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05CD2D0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/Lungs (60)</w:t>
            </w:r>
          </w:p>
        </w:tc>
        <w:tc>
          <w:tcPr>
            <w:tcW w:w="992" w:type="dxa"/>
          </w:tcPr>
          <w:p w14:paraId="2B4624E4" w14:textId="3AAF5F5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D01F82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IS)</w:t>
            </w:r>
          </w:p>
        </w:tc>
        <w:tc>
          <w:tcPr>
            <w:tcW w:w="851" w:type="dxa"/>
          </w:tcPr>
          <w:p w14:paraId="0F99A1E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13E5A597" w14:textId="16761B2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C0E56F0" w14:textId="6D9837F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D2A212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5446F1F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40BE7DD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71)</w:t>
            </w:r>
          </w:p>
        </w:tc>
      </w:tr>
      <w:tr w:rsidR="000358E4" w:rsidRPr="007928C3" w14:paraId="1AFEDF7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44B18DF2" w14:textId="77BD6CA0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7DB4B5CD" w14:textId="1AD0509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ass, L. and T. W. Hegeman</w:t>
            </w:r>
          </w:p>
        </w:tc>
        <w:tc>
          <w:tcPr>
            <w:tcW w:w="567" w:type="dxa"/>
          </w:tcPr>
          <w:p w14:paraId="18AF69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1</w:t>
            </w:r>
          </w:p>
        </w:tc>
        <w:tc>
          <w:tcPr>
            <w:tcW w:w="426" w:type="dxa"/>
          </w:tcPr>
          <w:p w14:paraId="1C6BEFB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567" w:type="dxa"/>
          </w:tcPr>
          <w:p w14:paraId="73D8CC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F1D9BC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0DED515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4567E1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52F885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RPLND (neg.) + INLD (neg.)</w:t>
            </w:r>
          </w:p>
        </w:tc>
        <w:tc>
          <w:tcPr>
            <w:tcW w:w="1134" w:type="dxa"/>
          </w:tcPr>
          <w:p w14:paraId="6B8DC7C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/Lungs (44)</w:t>
            </w:r>
          </w:p>
        </w:tc>
        <w:tc>
          <w:tcPr>
            <w:tcW w:w="992" w:type="dxa"/>
          </w:tcPr>
          <w:p w14:paraId="3936A950" w14:textId="74EA0AA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10A319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</w:t>
            </w:r>
          </w:p>
        </w:tc>
        <w:tc>
          <w:tcPr>
            <w:tcW w:w="851" w:type="dxa"/>
          </w:tcPr>
          <w:p w14:paraId="7F1C306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D</w:t>
            </w:r>
          </w:p>
        </w:tc>
        <w:tc>
          <w:tcPr>
            <w:tcW w:w="992" w:type="dxa"/>
          </w:tcPr>
          <w:p w14:paraId="777B0B55" w14:textId="5622F74D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992" w:type="dxa"/>
          </w:tcPr>
          <w:p w14:paraId="466EAEBE" w14:textId="03A8E7F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F329A6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7359F9B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5DCCF5C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N/a)</w:t>
            </w:r>
          </w:p>
        </w:tc>
      </w:tr>
      <w:tr w:rsidR="00D56AC1" w:rsidRPr="007928C3" w14:paraId="7F32E3DE" w14:textId="77777777" w:rsidTr="008D4485">
        <w:tc>
          <w:tcPr>
            <w:tcW w:w="595" w:type="dxa"/>
          </w:tcPr>
          <w:p w14:paraId="7F540A53" w14:textId="18889C9E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lastRenderedPageBreak/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3ECEB257" w14:textId="6A9F60D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sceglia, M., et al.</w:t>
            </w:r>
          </w:p>
        </w:tc>
        <w:tc>
          <w:tcPr>
            <w:tcW w:w="567" w:type="dxa"/>
          </w:tcPr>
          <w:p w14:paraId="1A9C879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0</w:t>
            </w:r>
          </w:p>
        </w:tc>
        <w:tc>
          <w:tcPr>
            <w:tcW w:w="426" w:type="dxa"/>
          </w:tcPr>
          <w:p w14:paraId="020AEA2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567" w:type="dxa"/>
          </w:tcPr>
          <w:p w14:paraId="77C681E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15729F04" w14:textId="54FED8BE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694B1F1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A2E1293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Epididymis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</w:p>
          <w:p w14:paraId="0A776C63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+  TA and Testis </w:t>
            </w:r>
          </w:p>
          <w:p w14:paraId="01F39503" w14:textId="548B98F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Spermatic Cord</w:t>
            </w:r>
          </w:p>
        </w:tc>
        <w:tc>
          <w:tcPr>
            <w:tcW w:w="992" w:type="dxa"/>
          </w:tcPr>
          <w:p w14:paraId="78A852A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C77C43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24)</w:t>
            </w:r>
          </w:p>
        </w:tc>
        <w:tc>
          <w:tcPr>
            <w:tcW w:w="992" w:type="dxa"/>
          </w:tcPr>
          <w:p w14:paraId="49AF199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72), Pelvic cavity/MLN/SCLN/Lungs (96), Skin (108)</w:t>
            </w:r>
          </w:p>
        </w:tc>
        <w:tc>
          <w:tcPr>
            <w:tcW w:w="1134" w:type="dxa"/>
          </w:tcPr>
          <w:p w14:paraId="5D769FA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ILND, Chemo, RT</w:t>
            </w:r>
          </w:p>
        </w:tc>
        <w:tc>
          <w:tcPr>
            <w:tcW w:w="851" w:type="dxa"/>
          </w:tcPr>
          <w:p w14:paraId="2AD8DBE2" w14:textId="6EBDD6B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C7848B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PEM &amp; CAR), RT</w:t>
            </w:r>
          </w:p>
        </w:tc>
        <w:tc>
          <w:tcPr>
            <w:tcW w:w="992" w:type="dxa"/>
          </w:tcPr>
          <w:p w14:paraId="0D8B5A1F" w14:textId="01D7965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60D1A7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2FBD6B2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0C5615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108)</w:t>
            </w:r>
          </w:p>
        </w:tc>
      </w:tr>
      <w:tr w:rsidR="000358E4" w:rsidRPr="007928C3" w14:paraId="769D72DF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316200BF" w14:textId="4E162B27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5E5CC97C" w14:textId="561CFEA6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garwal, P., et al.</w:t>
            </w:r>
          </w:p>
        </w:tc>
        <w:tc>
          <w:tcPr>
            <w:tcW w:w="567" w:type="dxa"/>
          </w:tcPr>
          <w:p w14:paraId="28AA946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10</w:t>
            </w:r>
          </w:p>
        </w:tc>
        <w:tc>
          <w:tcPr>
            <w:tcW w:w="426" w:type="dxa"/>
          </w:tcPr>
          <w:p w14:paraId="330C250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567" w:type="dxa"/>
          </w:tcPr>
          <w:p w14:paraId="73F4A5A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0B83CF0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5AAA5E5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4F11F4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14A603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D5A850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30)</w:t>
            </w:r>
          </w:p>
        </w:tc>
        <w:tc>
          <w:tcPr>
            <w:tcW w:w="992" w:type="dxa"/>
          </w:tcPr>
          <w:p w14:paraId="74AF712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bdominal LN/Lungs/Skin/Liver (54)</w:t>
            </w:r>
          </w:p>
        </w:tc>
        <w:tc>
          <w:tcPr>
            <w:tcW w:w="1134" w:type="dxa"/>
          </w:tcPr>
          <w:p w14:paraId="0995DEA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RT</w:t>
            </w:r>
          </w:p>
        </w:tc>
        <w:tc>
          <w:tcPr>
            <w:tcW w:w="851" w:type="dxa"/>
          </w:tcPr>
          <w:p w14:paraId="558BB11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6B14B170" w14:textId="4BFC099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3E814D8" w14:textId="46B0715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9745F63" w14:textId="6725430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07C264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5D5D01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76)</w:t>
            </w:r>
          </w:p>
        </w:tc>
      </w:tr>
      <w:tr w:rsidR="00D56AC1" w:rsidRPr="007928C3" w14:paraId="0E336868" w14:textId="77777777" w:rsidTr="008D4485">
        <w:tc>
          <w:tcPr>
            <w:tcW w:w="595" w:type="dxa"/>
          </w:tcPr>
          <w:p w14:paraId="3CB04A0D" w14:textId="5541E299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114CD7C4" w14:textId="17C35C15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acchetta, J., et al.</w:t>
            </w:r>
          </w:p>
        </w:tc>
        <w:tc>
          <w:tcPr>
            <w:tcW w:w="567" w:type="dxa"/>
          </w:tcPr>
          <w:p w14:paraId="4BFE2C5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9</w:t>
            </w:r>
          </w:p>
        </w:tc>
        <w:tc>
          <w:tcPr>
            <w:tcW w:w="426" w:type="dxa"/>
          </w:tcPr>
          <w:p w14:paraId="70F7803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567" w:type="dxa"/>
          </w:tcPr>
          <w:p w14:paraId="61FE6E7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78E06C6C" w14:textId="4FCDD979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4AC56F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291BCD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5C056B6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SS</w:t>
            </w:r>
          </w:p>
        </w:tc>
        <w:tc>
          <w:tcPr>
            <w:tcW w:w="1134" w:type="dxa"/>
          </w:tcPr>
          <w:p w14:paraId="56F6215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17)</w:t>
            </w:r>
          </w:p>
        </w:tc>
        <w:tc>
          <w:tcPr>
            <w:tcW w:w="992" w:type="dxa"/>
          </w:tcPr>
          <w:p w14:paraId="3B6AC98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one (28), Peritoneal (32)</w:t>
            </w:r>
          </w:p>
        </w:tc>
        <w:tc>
          <w:tcPr>
            <w:tcW w:w="1134" w:type="dxa"/>
          </w:tcPr>
          <w:p w14:paraId="0AC2D4C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Chemo (PEM &amp; CIS), RT</w:t>
            </w:r>
          </w:p>
        </w:tc>
        <w:tc>
          <w:tcPr>
            <w:tcW w:w="851" w:type="dxa"/>
          </w:tcPr>
          <w:p w14:paraId="6F68C23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20F054A3" w14:textId="1F08098C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EEBA6CA" w14:textId="79F9AEC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16A6859" w14:textId="1B8A3EB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A321DC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0FAD80D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33)</w:t>
            </w:r>
          </w:p>
        </w:tc>
      </w:tr>
      <w:tr w:rsidR="000358E4" w:rsidRPr="007928C3" w14:paraId="5BD8B278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238C0ADC" w14:textId="42678D28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65392423" w14:textId="5215A5F2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uller, M., et al.</w:t>
            </w:r>
          </w:p>
        </w:tc>
        <w:tc>
          <w:tcPr>
            <w:tcW w:w="567" w:type="dxa"/>
          </w:tcPr>
          <w:p w14:paraId="5C2C420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426" w:type="dxa"/>
          </w:tcPr>
          <w:p w14:paraId="28EF102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567" w:type="dxa"/>
          </w:tcPr>
          <w:p w14:paraId="764B14F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3970F491" w14:textId="271CD8BE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3D63439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EE64963" w14:textId="77777777" w:rsidR="0097572D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 Epididymis </w:t>
            </w:r>
          </w:p>
          <w:p w14:paraId="31A009DA" w14:textId="77777777" w:rsidR="0097572D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</w:p>
          <w:p w14:paraId="24255E7D" w14:textId="639A4D9A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Spermatic Cord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 Scrotum</w:t>
            </w:r>
          </w:p>
        </w:tc>
        <w:tc>
          <w:tcPr>
            <w:tcW w:w="992" w:type="dxa"/>
          </w:tcPr>
          <w:p w14:paraId="48A6985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ILND</w:t>
            </w:r>
          </w:p>
        </w:tc>
        <w:tc>
          <w:tcPr>
            <w:tcW w:w="1134" w:type="dxa"/>
          </w:tcPr>
          <w:p w14:paraId="3A2ED43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 (0)</w:t>
            </w:r>
          </w:p>
        </w:tc>
        <w:tc>
          <w:tcPr>
            <w:tcW w:w="992" w:type="dxa"/>
          </w:tcPr>
          <w:p w14:paraId="318F1113" w14:textId="51A8D99A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88EE55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GEM &amp; CIS)</w:t>
            </w:r>
          </w:p>
        </w:tc>
        <w:tc>
          <w:tcPr>
            <w:tcW w:w="851" w:type="dxa"/>
          </w:tcPr>
          <w:p w14:paraId="7D01E3FE" w14:textId="03E3C75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C9484DA" w14:textId="1262FBBB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8B98984" w14:textId="7AB2659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0DD837E" w14:textId="2193AE2C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D0A3A0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1C614D2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7)</w:t>
            </w:r>
          </w:p>
        </w:tc>
      </w:tr>
      <w:tr w:rsidR="00D56AC1" w:rsidRPr="007928C3" w14:paraId="44BCB939" w14:textId="77777777" w:rsidTr="008D4485">
        <w:tc>
          <w:tcPr>
            <w:tcW w:w="595" w:type="dxa"/>
          </w:tcPr>
          <w:p w14:paraId="06621D19" w14:textId="234A9821" w:rsidR="004F7441" w:rsidRPr="007928C3" w:rsidRDefault="008E246C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106" w:type="dxa"/>
          </w:tcPr>
          <w:p w14:paraId="23438A60" w14:textId="4E895A82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athur, S. R., et al.</w:t>
            </w:r>
          </w:p>
        </w:tc>
        <w:tc>
          <w:tcPr>
            <w:tcW w:w="567" w:type="dxa"/>
          </w:tcPr>
          <w:p w14:paraId="7120441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426" w:type="dxa"/>
          </w:tcPr>
          <w:p w14:paraId="7DE1F20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60102E7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67D2B523" w14:textId="18B3A613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197BE4D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10</w:t>
            </w:r>
          </w:p>
        </w:tc>
        <w:tc>
          <w:tcPr>
            <w:tcW w:w="1134" w:type="dxa"/>
          </w:tcPr>
          <w:p w14:paraId="4107FABB" w14:textId="530BD61C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 +  Spermatic Cord</w:t>
            </w:r>
          </w:p>
        </w:tc>
        <w:tc>
          <w:tcPr>
            <w:tcW w:w="992" w:type="dxa"/>
          </w:tcPr>
          <w:p w14:paraId="6A2AA8D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019CB9F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0)</w:t>
            </w:r>
          </w:p>
        </w:tc>
        <w:tc>
          <w:tcPr>
            <w:tcW w:w="992" w:type="dxa"/>
          </w:tcPr>
          <w:p w14:paraId="74981658" w14:textId="55B0D6D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99E1C58" w14:textId="2F16C691" w:rsidR="004F7441" w:rsidRPr="007928C3" w:rsidRDefault="00EA0809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11B20A0E" w14:textId="5463DEF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6386365" w14:textId="7A5FED6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C4A0F40" w14:textId="28F09B0A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0380A4D" w14:textId="398D855B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30F0162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058E721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TF</w:t>
            </w:r>
          </w:p>
        </w:tc>
      </w:tr>
      <w:tr w:rsidR="000358E4" w:rsidRPr="007928C3" w14:paraId="0929F6B3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7904213" w14:textId="39B03EF6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106" w:type="dxa"/>
          </w:tcPr>
          <w:p w14:paraId="171A8EC2" w14:textId="7D0302D3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kegami, Y., et al.</w:t>
            </w:r>
          </w:p>
        </w:tc>
        <w:tc>
          <w:tcPr>
            <w:tcW w:w="567" w:type="dxa"/>
          </w:tcPr>
          <w:p w14:paraId="70E3742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426" w:type="dxa"/>
          </w:tcPr>
          <w:p w14:paraId="60EBE78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567" w:type="dxa"/>
          </w:tcPr>
          <w:p w14:paraId="551E7E3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0DDCB8B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67A7B2F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78A00E1" w14:textId="44F4288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Scrotum</w:t>
            </w:r>
          </w:p>
        </w:tc>
        <w:tc>
          <w:tcPr>
            <w:tcW w:w="992" w:type="dxa"/>
          </w:tcPr>
          <w:p w14:paraId="74508C5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5124757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iver (24)</w:t>
            </w:r>
          </w:p>
        </w:tc>
        <w:tc>
          <w:tcPr>
            <w:tcW w:w="992" w:type="dxa"/>
          </w:tcPr>
          <w:p w14:paraId="7EBC29BA" w14:textId="7C2FC80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399C54D" w14:textId="4F1CA346" w:rsidR="0059043A" w:rsidRPr="007928C3" w:rsidRDefault="00EA080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0D32D0D9" w14:textId="166DEC6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182DF4F" w14:textId="4D246D2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4BDC8AB" w14:textId="31789D3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FC82269" w14:textId="0541D6D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BDCEB4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653A505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6)</w:t>
            </w:r>
          </w:p>
        </w:tc>
      </w:tr>
      <w:tr w:rsidR="00D56AC1" w:rsidRPr="007928C3" w14:paraId="00D80FA2" w14:textId="77777777" w:rsidTr="008D4485">
        <w:tc>
          <w:tcPr>
            <w:tcW w:w="595" w:type="dxa"/>
          </w:tcPr>
          <w:p w14:paraId="668E2101" w14:textId="7CEC8640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29E9EE9F" w14:textId="7443C29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oyum, J. and N. F. Wasserman</w:t>
            </w:r>
          </w:p>
        </w:tc>
        <w:tc>
          <w:tcPr>
            <w:tcW w:w="567" w:type="dxa"/>
          </w:tcPr>
          <w:p w14:paraId="0E74091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426" w:type="dxa"/>
          </w:tcPr>
          <w:p w14:paraId="148D0A6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01D4C57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AA955D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2D4E84C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1134" w:type="dxa"/>
          </w:tcPr>
          <w:p w14:paraId="384994B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9DA63E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4A377CB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RPLN/MLN/SCLN/Lungs (N/a)</w:t>
            </w:r>
          </w:p>
        </w:tc>
        <w:tc>
          <w:tcPr>
            <w:tcW w:w="992" w:type="dxa"/>
          </w:tcPr>
          <w:p w14:paraId="4DB7822B" w14:textId="5019BC6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  <w:lang w:val="de-CH"/>
              </w:rPr>
            </w:pPr>
            <w:r>
              <w:rPr>
                <w:color w:val="000000" w:themeColor="text1"/>
                <w:sz w:val="13"/>
                <w:szCs w:val="13"/>
                <w:lang w:val="de-CH"/>
              </w:rPr>
              <w:t>-</w:t>
            </w:r>
          </w:p>
        </w:tc>
        <w:tc>
          <w:tcPr>
            <w:tcW w:w="1134" w:type="dxa"/>
          </w:tcPr>
          <w:p w14:paraId="14098CB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Chemo</w:t>
            </w:r>
          </w:p>
        </w:tc>
        <w:tc>
          <w:tcPr>
            <w:tcW w:w="851" w:type="dxa"/>
          </w:tcPr>
          <w:p w14:paraId="4D68A4FE" w14:textId="1212B4C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28E93E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</w:t>
            </w:r>
          </w:p>
        </w:tc>
        <w:tc>
          <w:tcPr>
            <w:tcW w:w="992" w:type="dxa"/>
          </w:tcPr>
          <w:p w14:paraId="72CD6A92" w14:textId="7B34CF0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D7E58D3" w14:textId="49DAD2D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322852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5E5BBFC0" w14:textId="32A8E56E" w:rsidR="0059043A" w:rsidRPr="007928C3" w:rsidRDefault="00352E36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</w:t>
            </w:r>
          </w:p>
        </w:tc>
      </w:tr>
      <w:tr w:rsidR="000358E4" w:rsidRPr="007928C3" w14:paraId="78013BBB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462D047" w14:textId="402DC49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7BDC6D06" w14:textId="75951C1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Barui, G. N., et al.</w:t>
            </w:r>
          </w:p>
        </w:tc>
        <w:tc>
          <w:tcPr>
            <w:tcW w:w="567" w:type="dxa"/>
          </w:tcPr>
          <w:p w14:paraId="524F81B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426" w:type="dxa"/>
          </w:tcPr>
          <w:p w14:paraId="4F2FCBC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567" w:type="dxa"/>
          </w:tcPr>
          <w:p w14:paraId="77AA698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5F9EB1F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661E0F7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1134" w:type="dxa"/>
          </w:tcPr>
          <w:p w14:paraId="2A43638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64E071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2A72B7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N/a)</w:t>
            </w:r>
          </w:p>
        </w:tc>
        <w:tc>
          <w:tcPr>
            <w:tcW w:w="992" w:type="dxa"/>
          </w:tcPr>
          <w:p w14:paraId="0DE54278" w14:textId="065D07F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F33B9C8" w14:textId="215470D7" w:rsidR="0059043A" w:rsidRPr="007928C3" w:rsidRDefault="00EA0809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6E6AEC5E" w14:textId="72AE518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6FAD3A1" w14:textId="097C431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F95762C" w14:textId="33F71D4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3E32FAF" w14:textId="6AD73D7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DA8FAC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, ALI</w:t>
            </w:r>
          </w:p>
        </w:tc>
        <w:tc>
          <w:tcPr>
            <w:tcW w:w="851" w:type="dxa"/>
          </w:tcPr>
          <w:p w14:paraId="26AA8D73" w14:textId="147688E7" w:rsidR="0059043A" w:rsidRPr="007928C3" w:rsidRDefault="00EA080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D56AC1" w:rsidRPr="007928C3" w14:paraId="4502FA18" w14:textId="77777777" w:rsidTr="008D4485">
        <w:tc>
          <w:tcPr>
            <w:tcW w:w="595" w:type="dxa"/>
          </w:tcPr>
          <w:p w14:paraId="7899A0F8" w14:textId="72269EBC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625D75A9" w14:textId="0DDD29CF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van Apeldoorn, M. J., et al.</w:t>
            </w:r>
          </w:p>
        </w:tc>
        <w:tc>
          <w:tcPr>
            <w:tcW w:w="567" w:type="dxa"/>
          </w:tcPr>
          <w:p w14:paraId="3677B0A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6</w:t>
            </w:r>
          </w:p>
        </w:tc>
        <w:tc>
          <w:tcPr>
            <w:tcW w:w="426" w:type="dxa"/>
          </w:tcPr>
          <w:p w14:paraId="28C0015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567" w:type="dxa"/>
          </w:tcPr>
          <w:p w14:paraId="68FFE27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3BA089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18BE9D7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3ACAF8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2D7D10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C7B99D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6)</w:t>
            </w:r>
          </w:p>
        </w:tc>
        <w:tc>
          <w:tcPr>
            <w:tcW w:w="992" w:type="dxa"/>
          </w:tcPr>
          <w:p w14:paraId="0CCAB1B1" w14:textId="3A068A8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70F972F" w14:textId="7F8693F8" w:rsidR="0059043A" w:rsidRPr="007928C3" w:rsidRDefault="005A184C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0C27D5A5" w14:textId="247B292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F3BE02C" w14:textId="7F25AB1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713F1E4" w14:textId="2A2B0FA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333A60D" w14:textId="5E5D393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F75FB9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C42AD6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6)</w:t>
            </w:r>
          </w:p>
        </w:tc>
      </w:tr>
      <w:tr w:rsidR="000358E4" w:rsidRPr="007928C3" w14:paraId="68837112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6907460B" w14:textId="4F4EACF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1E4154F8" w14:textId="38C141D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Schure, P. J., et al.</w:t>
            </w:r>
          </w:p>
        </w:tc>
        <w:tc>
          <w:tcPr>
            <w:tcW w:w="567" w:type="dxa"/>
          </w:tcPr>
          <w:p w14:paraId="4B65774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6</w:t>
            </w:r>
          </w:p>
        </w:tc>
        <w:tc>
          <w:tcPr>
            <w:tcW w:w="426" w:type="dxa"/>
          </w:tcPr>
          <w:p w14:paraId="0E9E8A36" w14:textId="4F1BC5EB" w:rsidR="0059043A" w:rsidRPr="007928C3" w:rsidRDefault="004D382B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567" w:type="dxa"/>
          </w:tcPr>
          <w:p w14:paraId="7328E6C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032B0E4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25CEAE0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4F80BC9" w14:textId="424BC74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Spermatic Cord</w:t>
            </w:r>
          </w:p>
        </w:tc>
        <w:tc>
          <w:tcPr>
            <w:tcW w:w="992" w:type="dxa"/>
          </w:tcPr>
          <w:p w14:paraId="3AE8C71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0F2A38CA" w14:textId="1D102AE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/</w:t>
            </w:r>
            <w:r w:rsidR="008D4485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Pleura (N/a)</w:t>
            </w:r>
          </w:p>
        </w:tc>
        <w:tc>
          <w:tcPr>
            <w:tcW w:w="992" w:type="dxa"/>
          </w:tcPr>
          <w:p w14:paraId="61D14DC9" w14:textId="27FE59E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5A1FEE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Chemo</w:t>
            </w:r>
          </w:p>
        </w:tc>
        <w:tc>
          <w:tcPr>
            <w:tcW w:w="851" w:type="dxa"/>
          </w:tcPr>
          <w:p w14:paraId="22BC801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348AD796" w14:textId="6322130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D7D582E" w14:textId="5103370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CACA983" w14:textId="39690E7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6EFE76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1C8D019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N/a)</w:t>
            </w:r>
          </w:p>
        </w:tc>
      </w:tr>
      <w:tr w:rsidR="00D56AC1" w:rsidRPr="007928C3" w14:paraId="72BEF4F1" w14:textId="77777777" w:rsidTr="008D4485">
        <w:tc>
          <w:tcPr>
            <w:tcW w:w="595" w:type="dxa"/>
          </w:tcPr>
          <w:p w14:paraId="28807BF4" w14:textId="35F885A5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1595B09C" w14:textId="571700A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Schure, P. J., et al.</w:t>
            </w:r>
          </w:p>
        </w:tc>
        <w:tc>
          <w:tcPr>
            <w:tcW w:w="567" w:type="dxa"/>
          </w:tcPr>
          <w:p w14:paraId="2AA507D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6</w:t>
            </w:r>
          </w:p>
        </w:tc>
        <w:tc>
          <w:tcPr>
            <w:tcW w:w="426" w:type="dxa"/>
          </w:tcPr>
          <w:p w14:paraId="1829D12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567" w:type="dxa"/>
          </w:tcPr>
          <w:p w14:paraId="1749215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6B915A4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424134C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A938299" w14:textId="76B1F0E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363B20" w:rsidRPr="007928C3">
              <w:rPr>
                <w:color w:val="000000" w:themeColor="text1"/>
                <w:sz w:val="13"/>
                <w:szCs w:val="13"/>
              </w:rPr>
              <w:t xml:space="preserve">  +  Spermatic Cord</w:t>
            </w:r>
          </w:p>
        </w:tc>
        <w:tc>
          <w:tcPr>
            <w:tcW w:w="992" w:type="dxa"/>
          </w:tcPr>
          <w:p w14:paraId="68061786" w14:textId="226EB487" w:rsidR="0059043A" w:rsidRPr="007928C3" w:rsidRDefault="00BF7129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Laparascopy &amp; </w:t>
            </w:r>
            <w:r w:rsidR="006D5542" w:rsidRPr="007928C3">
              <w:rPr>
                <w:color w:val="000000" w:themeColor="text1"/>
                <w:sz w:val="13"/>
                <w:szCs w:val="13"/>
              </w:rPr>
              <w:t>TSS</w:t>
            </w:r>
          </w:p>
        </w:tc>
        <w:tc>
          <w:tcPr>
            <w:tcW w:w="1134" w:type="dxa"/>
          </w:tcPr>
          <w:p w14:paraId="4CC157C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 (0)</w:t>
            </w:r>
          </w:p>
        </w:tc>
        <w:tc>
          <w:tcPr>
            <w:tcW w:w="992" w:type="dxa"/>
          </w:tcPr>
          <w:p w14:paraId="30506C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lvic cavity/Abdominal LN (3)</w:t>
            </w:r>
          </w:p>
        </w:tc>
        <w:tc>
          <w:tcPr>
            <w:tcW w:w="1134" w:type="dxa"/>
          </w:tcPr>
          <w:p w14:paraId="185C0E87" w14:textId="79992727" w:rsidR="0059043A" w:rsidRPr="007928C3" w:rsidRDefault="001E5077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c</w:t>
            </w:r>
            <w:r w:rsidR="00364C56" w:rsidRPr="007928C3">
              <w:rPr>
                <w:color w:val="000000" w:themeColor="text1"/>
                <w:sz w:val="13"/>
                <w:szCs w:val="13"/>
              </w:rPr>
              <w:t>-</w:t>
            </w:r>
            <w:r w:rsidRPr="007928C3">
              <w:rPr>
                <w:color w:val="000000" w:themeColor="text1"/>
                <w:sz w:val="13"/>
                <w:szCs w:val="13"/>
              </w:rPr>
              <w:t>tomy</w:t>
            </w:r>
            <w:r w:rsidR="00363B20" w:rsidRPr="007928C3">
              <w:rPr>
                <w:color w:val="000000" w:themeColor="text1"/>
                <w:sz w:val="13"/>
                <w:szCs w:val="13"/>
              </w:rPr>
              <w:t>,intrape</w:t>
            </w:r>
            <w:r w:rsidR="00364C56" w:rsidRPr="007928C3">
              <w:rPr>
                <w:color w:val="000000" w:themeColor="text1"/>
                <w:sz w:val="13"/>
                <w:szCs w:val="13"/>
              </w:rPr>
              <w:t>-</w:t>
            </w:r>
            <w:r w:rsidR="00363B20" w:rsidRPr="007928C3">
              <w:rPr>
                <w:color w:val="000000" w:themeColor="text1"/>
                <w:sz w:val="13"/>
                <w:szCs w:val="13"/>
              </w:rPr>
              <w:t>ritoneal hyperthermic perfusion</w:t>
            </w:r>
          </w:p>
        </w:tc>
        <w:tc>
          <w:tcPr>
            <w:tcW w:w="851" w:type="dxa"/>
          </w:tcPr>
          <w:p w14:paraId="1EA619BA" w14:textId="23E56C3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535AF63" w14:textId="2D410D3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796595B" w14:textId="0361FEF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DEEE395" w14:textId="0E5C74A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09D97B5" w14:textId="77777777" w:rsidR="0059043A" w:rsidRPr="007928C3" w:rsidRDefault="0059043A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</w:tcPr>
          <w:p w14:paraId="08D1C6A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ED (18)</w:t>
            </w:r>
          </w:p>
        </w:tc>
      </w:tr>
      <w:tr w:rsidR="000358E4" w:rsidRPr="007928C3" w14:paraId="71BBA3B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3EA3B3AD" w14:textId="4F03571E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22C7C08E" w14:textId="64201A7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atzinger, M., et al.</w:t>
            </w:r>
          </w:p>
        </w:tc>
        <w:tc>
          <w:tcPr>
            <w:tcW w:w="567" w:type="dxa"/>
          </w:tcPr>
          <w:p w14:paraId="6432DCE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6</w:t>
            </w:r>
          </w:p>
        </w:tc>
        <w:tc>
          <w:tcPr>
            <w:tcW w:w="426" w:type="dxa"/>
          </w:tcPr>
          <w:p w14:paraId="0E526C0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567" w:type="dxa"/>
          </w:tcPr>
          <w:p w14:paraId="0B07330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2E3CFE91" w14:textId="3EF6F175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74FEB98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0F73BA86" w14:textId="77777777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Epididymis </w:t>
            </w:r>
          </w:p>
          <w:p w14:paraId="6B210487" w14:textId="63A6C22A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6CB792C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598686C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 (18)</w:t>
            </w:r>
          </w:p>
        </w:tc>
        <w:tc>
          <w:tcPr>
            <w:tcW w:w="992" w:type="dxa"/>
          </w:tcPr>
          <w:p w14:paraId="18ED59D6" w14:textId="63CBD77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649C1C8A" w14:textId="63172046" w:rsidR="0059043A" w:rsidRPr="007928C3" w:rsidRDefault="00FD438D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53FFC401" w14:textId="33747D2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60F4D75" w14:textId="33A50C1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41B34FA" w14:textId="617E851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2CC52DC" w14:textId="0BF4BFF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39374F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AFA5C8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8)</w:t>
            </w:r>
          </w:p>
        </w:tc>
      </w:tr>
      <w:tr w:rsidR="00D56AC1" w:rsidRPr="007928C3" w14:paraId="57B8E6D7" w14:textId="77777777" w:rsidTr="00D334C3">
        <w:tc>
          <w:tcPr>
            <w:tcW w:w="595" w:type="dxa"/>
          </w:tcPr>
          <w:p w14:paraId="4DF6E5A3" w14:textId="489FA798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4683AD9E" w14:textId="2930BE0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himada, S., et al.</w:t>
            </w:r>
          </w:p>
        </w:tc>
        <w:tc>
          <w:tcPr>
            <w:tcW w:w="567" w:type="dxa"/>
          </w:tcPr>
          <w:p w14:paraId="44A86B0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4</w:t>
            </w:r>
          </w:p>
        </w:tc>
        <w:tc>
          <w:tcPr>
            <w:tcW w:w="426" w:type="dxa"/>
          </w:tcPr>
          <w:p w14:paraId="0C1EC33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567" w:type="dxa"/>
          </w:tcPr>
          <w:p w14:paraId="1333B60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41DAE1F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051C90A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33E57C0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+ Infiltration of external scrotal layer</w:t>
            </w:r>
          </w:p>
        </w:tc>
        <w:tc>
          <w:tcPr>
            <w:tcW w:w="992" w:type="dxa"/>
          </w:tcPr>
          <w:p w14:paraId="05D3147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0DC42A5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 (12)</w:t>
            </w:r>
          </w:p>
        </w:tc>
        <w:tc>
          <w:tcPr>
            <w:tcW w:w="992" w:type="dxa"/>
          </w:tcPr>
          <w:p w14:paraId="399905A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16)</w:t>
            </w:r>
          </w:p>
        </w:tc>
        <w:tc>
          <w:tcPr>
            <w:tcW w:w="1985" w:type="dxa"/>
            <w:gridSpan w:val="2"/>
          </w:tcPr>
          <w:p w14:paraId="3E7B8EEC" w14:textId="3FFFCDE0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section, Chemo</w:t>
            </w:r>
          </w:p>
        </w:tc>
        <w:tc>
          <w:tcPr>
            <w:tcW w:w="992" w:type="dxa"/>
          </w:tcPr>
          <w:p w14:paraId="59FD30D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</w:t>
            </w:r>
          </w:p>
        </w:tc>
        <w:tc>
          <w:tcPr>
            <w:tcW w:w="992" w:type="dxa"/>
          </w:tcPr>
          <w:p w14:paraId="61480A50" w14:textId="4DC4DB3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3C0873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2C100EE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7F18065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18)</w:t>
            </w:r>
          </w:p>
        </w:tc>
      </w:tr>
      <w:tr w:rsidR="000358E4" w:rsidRPr="007928C3" w14:paraId="0CAC572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B9545A8" w14:textId="56A835CD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6B7CA3D7" w14:textId="13D488EA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Garcia de Jalon, A., et al.</w:t>
            </w:r>
          </w:p>
        </w:tc>
        <w:tc>
          <w:tcPr>
            <w:tcW w:w="567" w:type="dxa"/>
          </w:tcPr>
          <w:p w14:paraId="27A651D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3</w:t>
            </w:r>
          </w:p>
        </w:tc>
        <w:tc>
          <w:tcPr>
            <w:tcW w:w="426" w:type="dxa"/>
          </w:tcPr>
          <w:p w14:paraId="329F4E5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567" w:type="dxa"/>
          </w:tcPr>
          <w:p w14:paraId="248D759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61E5D43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490BF79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D64507D" w14:textId="62CCC55A" w:rsidR="0097572D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 Epididymis </w:t>
            </w:r>
          </w:p>
          <w:p w14:paraId="6B25FDA5" w14:textId="65C7646B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2B80A01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0089B99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0)</w:t>
            </w:r>
          </w:p>
        </w:tc>
        <w:tc>
          <w:tcPr>
            <w:tcW w:w="992" w:type="dxa"/>
          </w:tcPr>
          <w:p w14:paraId="3EA0C026" w14:textId="1E160DA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37F84EC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4BF390A5" w14:textId="36BEB5F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A00EE0B" w14:textId="5DCD93A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0B90F9C" w14:textId="141B6DC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698B7EE" w14:textId="4775BD5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BD4DA7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FCCBE4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3)</w:t>
            </w:r>
          </w:p>
        </w:tc>
      </w:tr>
      <w:tr w:rsidR="00D56AC1" w:rsidRPr="007928C3" w14:paraId="025B4669" w14:textId="77777777" w:rsidTr="008D4485">
        <w:tc>
          <w:tcPr>
            <w:tcW w:w="595" w:type="dxa"/>
          </w:tcPr>
          <w:p w14:paraId="38BB017F" w14:textId="7295D580" w:rsidR="0059043A" w:rsidRPr="007928C3" w:rsidRDefault="008E246C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1106" w:type="dxa"/>
          </w:tcPr>
          <w:p w14:paraId="4A973C58" w14:textId="089E374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lack, P. C., et al.</w:t>
            </w:r>
          </w:p>
        </w:tc>
        <w:tc>
          <w:tcPr>
            <w:tcW w:w="567" w:type="dxa"/>
          </w:tcPr>
          <w:p w14:paraId="26F2CE0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3</w:t>
            </w:r>
          </w:p>
        </w:tc>
        <w:tc>
          <w:tcPr>
            <w:tcW w:w="426" w:type="dxa"/>
          </w:tcPr>
          <w:p w14:paraId="4BD6455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567" w:type="dxa"/>
          </w:tcPr>
          <w:p w14:paraId="762E3AC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66918B8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78A3A75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3956BB5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F5F098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0BFE182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/Pelvic cavity (3)</w:t>
            </w:r>
          </w:p>
        </w:tc>
        <w:tc>
          <w:tcPr>
            <w:tcW w:w="992" w:type="dxa"/>
          </w:tcPr>
          <w:p w14:paraId="2DF05C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kin/Lungs (N/a)</w:t>
            </w:r>
          </w:p>
        </w:tc>
        <w:tc>
          <w:tcPr>
            <w:tcW w:w="1134" w:type="dxa"/>
          </w:tcPr>
          <w:p w14:paraId="791631B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D, RT</w:t>
            </w:r>
          </w:p>
        </w:tc>
        <w:tc>
          <w:tcPr>
            <w:tcW w:w="851" w:type="dxa"/>
          </w:tcPr>
          <w:p w14:paraId="637DFFD6" w14:textId="4D57FFC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3CCA42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GEM &amp; CIS)</w:t>
            </w:r>
          </w:p>
        </w:tc>
        <w:tc>
          <w:tcPr>
            <w:tcW w:w="992" w:type="dxa"/>
          </w:tcPr>
          <w:p w14:paraId="0CC2968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R</w:t>
            </w:r>
          </w:p>
        </w:tc>
        <w:tc>
          <w:tcPr>
            <w:tcW w:w="851" w:type="dxa"/>
          </w:tcPr>
          <w:p w14:paraId="2016A186" w14:textId="0AECFB6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F3F66A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5E51C76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48)</w:t>
            </w:r>
          </w:p>
        </w:tc>
      </w:tr>
      <w:tr w:rsidR="000358E4" w:rsidRPr="007928C3" w14:paraId="6B3C5B66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0A9E2FEB" w14:textId="31D37DC0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106" w:type="dxa"/>
          </w:tcPr>
          <w:p w14:paraId="02A8E006" w14:textId="79353E26" w:rsidR="004F7441" w:rsidRPr="007928C3" w:rsidRDefault="004F7441" w:rsidP="004F7441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Iczkowski, K. A., et al.</w:t>
            </w:r>
          </w:p>
        </w:tc>
        <w:tc>
          <w:tcPr>
            <w:tcW w:w="567" w:type="dxa"/>
          </w:tcPr>
          <w:p w14:paraId="23A6EA4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2</w:t>
            </w:r>
          </w:p>
        </w:tc>
        <w:tc>
          <w:tcPr>
            <w:tcW w:w="426" w:type="dxa"/>
          </w:tcPr>
          <w:p w14:paraId="5577453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567" w:type="dxa"/>
          </w:tcPr>
          <w:p w14:paraId="5BA7187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34632E28" w14:textId="2299E514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BEE779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66ECB7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381B9B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62BDFDD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iver (19)</w:t>
            </w:r>
          </w:p>
        </w:tc>
        <w:tc>
          <w:tcPr>
            <w:tcW w:w="992" w:type="dxa"/>
          </w:tcPr>
          <w:p w14:paraId="2DBF0315" w14:textId="4F16B18F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3E61366" w14:textId="454E9B91" w:rsidR="004F7441" w:rsidRPr="007928C3" w:rsidRDefault="00FD438D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reatment refused</w:t>
            </w:r>
          </w:p>
        </w:tc>
        <w:tc>
          <w:tcPr>
            <w:tcW w:w="851" w:type="dxa"/>
          </w:tcPr>
          <w:p w14:paraId="7C82F091" w14:textId="43FB50FA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653D393" w14:textId="32A6BB46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8E893A2" w14:textId="7B4E609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D74708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670E2AE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2591F3A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h (26)</w:t>
            </w:r>
          </w:p>
        </w:tc>
      </w:tr>
      <w:tr w:rsidR="00D56AC1" w:rsidRPr="007928C3" w14:paraId="2AA6C0AD" w14:textId="77777777" w:rsidTr="008D4485">
        <w:tc>
          <w:tcPr>
            <w:tcW w:w="595" w:type="dxa"/>
          </w:tcPr>
          <w:p w14:paraId="4934341F" w14:textId="6E533D32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058B5830" w14:textId="71A10470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be, K., et al.</w:t>
            </w:r>
          </w:p>
        </w:tc>
        <w:tc>
          <w:tcPr>
            <w:tcW w:w="567" w:type="dxa"/>
          </w:tcPr>
          <w:p w14:paraId="4DC2CDE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2</w:t>
            </w:r>
          </w:p>
        </w:tc>
        <w:tc>
          <w:tcPr>
            <w:tcW w:w="426" w:type="dxa"/>
          </w:tcPr>
          <w:p w14:paraId="4562E88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81</w:t>
            </w:r>
          </w:p>
        </w:tc>
        <w:tc>
          <w:tcPr>
            <w:tcW w:w="567" w:type="dxa"/>
          </w:tcPr>
          <w:p w14:paraId="7E80087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10D1B39F" w14:textId="04F6065D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7E48DF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6260C5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2CB49C3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27D96A0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Bone (13)</w:t>
            </w:r>
          </w:p>
        </w:tc>
        <w:tc>
          <w:tcPr>
            <w:tcW w:w="992" w:type="dxa"/>
          </w:tcPr>
          <w:p w14:paraId="5AC67BE4" w14:textId="34A6986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B8BCDBF" w14:textId="61B7767F" w:rsidR="004F7441" w:rsidRPr="007928C3" w:rsidRDefault="00FD438D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reatment refused</w:t>
            </w:r>
          </w:p>
        </w:tc>
        <w:tc>
          <w:tcPr>
            <w:tcW w:w="851" w:type="dxa"/>
          </w:tcPr>
          <w:p w14:paraId="0D60CBCA" w14:textId="1B5E53B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576CF16" w14:textId="416B3017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9F35C81" w14:textId="08DCC57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8308EB7" w14:textId="4074BD76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9DFD1C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3A7EB9B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3)</w:t>
            </w:r>
          </w:p>
        </w:tc>
      </w:tr>
      <w:tr w:rsidR="000358E4" w:rsidRPr="007928C3" w14:paraId="2DFC1C1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CC00A6C" w14:textId="30C6DED1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5A3A6C9C" w14:textId="72C077C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ebbag, G., et al.</w:t>
            </w:r>
          </w:p>
        </w:tc>
        <w:tc>
          <w:tcPr>
            <w:tcW w:w="567" w:type="dxa"/>
          </w:tcPr>
          <w:p w14:paraId="0E658C9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1</w:t>
            </w:r>
          </w:p>
        </w:tc>
        <w:tc>
          <w:tcPr>
            <w:tcW w:w="426" w:type="dxa"/>
          </w:tcPr>
          <w:p w14:paraId="68D04B1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567" w:type="dxa"/>
          </w:tcPr>
          <w:p w14:paraId="19DE567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01A84FFB" w14:textId="6D5EC5F2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3110F28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7233F9AE" w14:textId="126E42FC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  Spermatic Cord</w:t>
            </w:r>
          </w:p>
        </w:tc>
        <w:tc>
          <w:tcPr>
            <w:tcW w:w="992" w:type="dxa"/>
          </w:tcPr>
          <w:p w14:paraId="4EFE841B" w14:textId="0C1051C6" w:rsidR="004F7441" w:rsidRPr="007928C3" w:rsidRDefault="00BF7129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aparascopy &amp; HSwO</w:t>
            </w:r>
          </w:p>
        </w:tc>
        <w:tc>
          <w:tcPr>
            <w:tcW w:w="1134" w:type="dxa"/>
          </w:tcPr>
          <w:p w14:paraId="151ED3A8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lvic cavity/Peritoneal/Colon (0)</w:t>
            </w:r>
          </w:p>
        </w:tc>
        <w:tc>
          <w:tcPr>
            <w:tcW w:w="992" w:type="dxa"/>
          </w:tcPr>
          <w:p w14:paraId="5AAA9152" w14:textId="7630D4D8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5C95E6F5" w14:textId="096905CC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section</w:t>
            </w:r>
            <w:r w:rsidR="00364C56" w:rsidRPr="007928C3">
              <w:rPr>
                <w:color w:val="000000" w:themeColor="text1"/>
                <w:sz w:val="13"/>
                <w:szCs w:val="13"/>
              </w:rPr>
              <w:t xml:space="preserve"> with extensive peritonectomy, perioperative chemo (CIS, DOX)</w:t>
            </w:r>
          </w:p>
        </w:tc>
        <w:tc>
          <w:tcPr>
            <w:tcW w:w="851" w:type="dxa"/>
          </w:tcPr>
          <w:p w14:paraId="7DCA1B9E" w14:textId="0CBDBB71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D927BB3" w14:textId="4820BD05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7A0733F" w14:textId="1890580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171FCF9" w14:textId="5995300E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D02A210" w14:textId="535265D4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910363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ED (60)</w:t>
            </w:r>
          </w:p>
        </w:tc>
      </w:tr>
      <w:tr w:rsidR="00D56AC1" w:rsidRPr="007928C3" w14:paraId="22358A9B" w14:textId="77777777" w:rsidTr="008D4485">
        <w:tc>
          <w:tcPr>
            <w:tcW w:w="595" w:type="dxa"/>
          </w:tcPr>
          <w:p w14:paraId="5615B2D0" w14:textId="62EE3DE2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3BCD9457" w14:textId="4E5CB843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ebbag, G., et al.</w:t>
            </w:r>
          </w:p>
        </w:tc>
        <w:tc>
          <w:tcPr>
            <w:tcW w:w="567" w:type="dxa"/>
          </w:tcPr>
          <w:p w14:paraId="58C0911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1</w:t>
            </w:r>
          </w:p>
        </w:tc>
        <w:tc>
          <w:tcPr>
            <w:tcW w:w="426" w:type="dxa"/>
          </w:tcPr>
          <w:p w14:paraId="6E8BF89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567" w:type="dxa"/>
          </w:tcPr>
          <w:p w14:paraId="0ACDEBF8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18E2347B" w14:textId="67DCBC8A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39040CA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B67395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+  Spermatic Cord</w:t>
            </w:r>
          </w:p>
        </w:tc>
        <w:tc>
          <w:tcPr>
            <w:tcW w:w="992" w:type="dxa"/>
          </w:tcPr>
          <w:p w14:paraId="720EA48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36CBA40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11)</w:t>
            </w:r>
          </w:p>
        </w:tc>
        <w:tc>
          <w:tcPr>
            <w:tcW w:w="992" w:type="dxa"/>
          </w:tcPr>
          <w:p w14:paraId="3D61065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 (24)</w:t>
            </w:r>
          </w:p>
        </w:tc>
        <w:tc>
          <w:tcPr>
            <w:tcW w:w="1134" w:type="dxa"/>
          </w:tcPr>
          <w:p w14:paraId="4E3D61B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D, Chemo (DOX)</w:t>
            </w:r>
          </w:p>
        </w:tc>
        <w:tc>
          <w:tcPr>
            <w:tcW w:w="851" w:type="dxa"/>
          </w:tcPr>
          <w:p w14:paraId="23D9A99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704B6A47" w14:textId="2B003A6A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8392BFE" w14:textId="748E9AD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4596F0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56059C3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LI</w:t>
            </w:r>
          </w:p>
        </w:tc>
        <w:tc>
          <w:tcPr>
            <w:tcW w:w="851" w:type="dxa"/>
          </w:tcPr>
          <w:p w14:paraId="3046ABB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4)</w:t>
            </w:r>
          </w:p>
        </w:tc>
      </w:tr>
      <w:tr w:rsidR="000358E4" w:rsidRPr="007928C3" w14:paraId="202481DF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6CC38EA8" w14:textId="78661FD1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lastRenderedPageBreak/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7B1325F6" w14:textId="1979B28D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chneider, J. and H. J. Woitowitz</w:t>
            </w:r>
          </w:p>
        </w:tc>
        <w:tc>
          <w:tcPr>
            <w:tcW w:w="567" w:type="dxa"/>
          </w:tcPr>
          <w:p w14:paraId="28A43D6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1</w:t>
            </w:r>
          </w:p>
        </w:tc>
        <w:tc>
          <w:tcPr>
            <w:tcW w:w="426" w:type="dxa"/>
          </w:tcPr>
          <w:p w14:paraId="3FD4C67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567" w:type="dxa"/>
          </w:tcPr>
          <w:p w14:paraId="60CF0E4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0263E9CE" w14:textId="1A39DC11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4E0D2AC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A2FBF5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4CC0DF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RPLND</w:t>
            </w:r>
          </w:p>
        </w:tc>
        <w:tc>
          <w:tcPr>
            <w:tcW w:w="1134" w:type="dxa"/>
          </w:tcPr>
          <w:p w14:paraId="633FF699" w14:textId="548279DF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MLN</w:t>
            </w:r>
            <w:r w:rsidR="00D82804" w:rsidRPr="007928C3">
              <w:rPr>
                <w:color w:val="000000" w:themeColor="text1"/>
                <w:sz w:val="13"/>
                <w:szCs w:val="13"/>
              </w:rPr>
              <w:t>/Lungs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(12)</w:t>
            </w:r>
          </w:p>
        </w:tc>
        <w:tc>
          <w:tcPr>
            <w:tcW w:w="992" w:type="dxa"/>
          </w:tcPr>
          <w:p w14:paraId="27E424D3" w14:textId="4A625C3A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766572F0" w14:textId="0EDD5113" w:rsidR="004F7441" w:rsidRPr="007928C3" w:rsidRDefault="00AE519D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2CF75B8C" w14:textId="65CCA77B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87FD52A" w14:textId="42CDC6EE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B2174CA" w14:textId="1DD68205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D8A3CA0" w14:textId="4B618145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B44BEC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37570340" w14:textId="691DCB48" w:rsidR="004F7441" w:rsidRPr="007928C3" w:rsidRDefault="00AE519D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D56AC1" w:rsidRPr="007928C3" w14:paraId="1AF87175" w14:textId="77777777" w:rsidTr="008D4485">
        <w:tc>
          <w:tcPr>
            <w:tcW w:w="595" w:type="dxa"/>
          </w:tcPr>
          <w:p w14:paraId="57004934" w14:textId="1E8F8CA7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339716C3" w14:textId="2544AF28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Uria Gonzalez-Tova, J., et al.</w:t>
            </w:r>
          </w:p>
        </w:tc>
        <w:tc>
          <w:tcPr>
            <w:tcW w:w="567" w:type="dxa"/>
          </w:tcPr>
          <w:p w14:paraId="46510D0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0</w:t>
            </w:r>
          </w:p>
        </w:tc>
        <w:tc>
          <w:tcPr>
            <w:tcW w:w="426" w:type="dxa"/>
          </w:tcPr>
          <w:p w14:paraId="2E6CDB3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567" w:type="dxa"/>
          </w:tcPr>
          <w:p w14:paraId="2122D6D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0992510" w14:textId="38BC3B2A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1E2FB5A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1CBBCA3F" w14:textId="77777777" w:rsidR="0097572D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+  Epididymis </w:t>
            </w:r>
          </w:p>
          <w:p w14:paraId="28CBC486" w14:textId="77777777" w:rsidR="0097572D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+  TA and Testis </w:t>
            </w:r>
          </w:p>
          <w:p w14:paraId="27595FAD" w14:textId="2C3F08BF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Infiltration of external scrotal layer</w:t>
            </w:r>
          </w:p>
        </w:tc>
        <w:tc>
          <w:tcPr>
            <w:tcW w:w="992" w:type="dxa"/>
          </w:tcPr>
          <w:p w14:paraId="2AB841A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79BC2472" w14:textId="2F5B1771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</w:t>
            </w:r>
            <w:r w:rsidR="00AE519D" w:rsidRPr="007928C3">
              <w:rPr>
                <w:color w:val="000000" w:themeColor="text1"/>
                <w:sz w:val="13"/>
                <w:szCs w:val="13"/>
              </w:rPr>
              <w:t>s</w:t>
            </w:r>
            <w:r w:rsidRPr="007928C3">
              <w:rPr>
                <w:color w:val="000000" w:themeColor="text1"/>
                <w:sz w:val="13"/>
                <w:szCs w:val="13"/>
              </w:rPr>
              <w:t>/Skin/Liver (N/a)</w:t>
            </w:r>
          </w:p>
        </w:tc>
        <w:tc>
          <w:tcPr>
            <w:tcW w:w="992" w:type="dxa"/>
          </w:tcPr>
          <w:p w14:paraId="41CF15C3" w14:textId="3A78FD5B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4082A67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, RT</w:t>
            </w:r>
          </w:p>
        </w:tc>
        <w:tc>
          <w:tcPr>
            <w:tcW w:w="851" w:type="dxa"/>
          </w:tcPr>
          <w:p w14:paraId="6F3A02A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1F8449BD" w14:textId="6B556ACE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10D8A63" w14:textId="4946CCE9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F82D0AD" w14:textId="76A91B64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88C7F74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1022956" w14:textId="370C6565" w:rsidR="004F7441" w:rsidRPr="007928C3" w:rsidRDefault="002234BE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0358E4" w:rsidRPr="007928C3" w14:paraId="18666DE9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DE25F51" w14:textId="0B89379E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4825453C" w14:textId="4105282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oggi, A., et al.</w:t>
            </w:r>
          </w:p>
        </w:tc>
        <w:tc>
          <w:tcPr>
            <w:tcW w:w="567" w:type="dxa"/>
          </w:tcPr>
          <w:p w14:paraId="58DDDD5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0</w:t>
            </w:r>
          </w:p>
        </w:tc>
        <w:tc>
          <w:tcPr>
            <w:tcW w:w="426" w:type="dxa"/>
          </w:tcPr>
          <w:p w14:paraId="52807A6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567" w:type="dxa"/>
          </w:tcPr>
          <w:p w14:paraId="25E5165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6097D02A" w14:textId="28367C92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3B19C80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71C910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DF4D8D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SS</w:t>
            </w:r>
          </w:p>
        </w:tc>
        <w:tc>
          <w:tcPr>
            <w:tcW w:w="1134" w:type="dxa"/>
          </w:tcPr>
          <w:p w14:paraId="452F906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/Pleura/Liver (1)</w:t>
            </w:r>
          </w:p>
        </w:tc>
        <w:tc>
          <w:tcPr>
            <w:tcW w:w="992" w:type="dxa"/>
          </w:tcPr>
          <w:p w14:paraId="4CC30F77" w14:textId="4E9C4F3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7235187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, AM, CYCLP)</w:t>
            </w:r>
          </w:p>
        </w:tc>
        <w:tc>
          <w:tcPr>
            <w:tcW w:w="851" w:type="dxa"/>
          </w:tcPr>
          <w:p w14:paraId="79F8EEC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5DECA526" w14:textId="7763D00C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AM, IFO, MESNA)</w:t>
            </w:r>
          </w:p>
        </w:tc>
        <w:tc>
          <w:tcPr>
            <w:tcW w:w="992" w:type="dxa"/>
          </w:tcPr>
          <w:p w14:paraId="5A889B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851" w:type="dxa"/>
          </w:tcPr>
          <w:p w14:paraId="45CE61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198B4DF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039E72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8)</w:t>
            </w:r>
          </w:p>
        </w:tc>
      </w:tr>
      <w:tr w:rsidR="00D56AC1" w:rsidRPr="007928C3" w14:paraId="68ECF834" w14:textId="77777777" w:rsidTr="008D4485">
        <w:tc>
          <w:tcPr>
            <w:tcW w:w="595" w:type="dxa"/>
          </w:tcPr>
          <w:p w14:paraId="07BF9000" w14:textId="423CD254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2C933ED7" w14:textId="706FAFF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iber, C., et al.</w:t>
            </w:r>
          </w:p>
        </w:tc>
        <w:tc>
          <w:tcPr>
            <w:tcW w:w="567" w:type="dxa"/>
          </w:tcPr>
          <w:p w14:paraId="27DE849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0</w:t>
            </w:r>
          </w:p>
        </w:tc>
        <w:tc>
          <w:tcPr>
            <w:tcW w:w="426" w:type="dxa"/>
          </w:tcPr>
          <w:p w14:paraId="1E9251F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567" w:type="dxa"/>
          </w:tcPr>
          <w:p w14:paraId="6E5ECC1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45C86F0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3557AC3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1134" w:type="dxa"/>
          </w:tcPr>
          <w:p w14:paraId="7F76A9E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0661AA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BE2AC9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 (N/a)</w:t>
            </w:r>
          </w:p>
        </w:tc>
        <w:tc>
          <w:tcPr>
            <w:tcW w:w="992" w:type="dxa"/>
          </w:tcPr>
          <w:p w14:paraId="72037A63" w14:textId="5D97016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A7B12E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section, Chemo (INT)</w:t>
            </w:r>
          </w:p>
        </w:tc>
        <w:tc>
          <w:tcPr>
            <w:tcW w:w="851" w:type="dxa"/>
          </w:tcPr>
          <w:p w14:paraId="2E907019" w14:textId="77777777" w:rsidR="0059043A" w:rsidRPr="007928C3" w:rsidRDefault="0059043A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</w:tcPr>
          <w:p w14:paraId="76293C8E" w14:textId="4B31610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7050CBF" w14:textId="3C2FF15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7C6CA4A" w14:textId="508CB7A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04B369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107B656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8)</w:t>
            </w:r>
          </w:p>
        </w:tc>
      </w:tr>
      <w:tr w:rsidR="000358E4" w:rsidRPr="007928C3" w14:paraId="5F80D17B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41824DF6" w14:textId="7E45953C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65FAC50B" w14:textId="5B03F2B1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Ferri, E., et al.</w:t>
            </w:r>
          </w:p>
        </w:tc>
        <w:tc>
          <w:tcPr>
            <w:tcW w:w="567" w:type="dxa"/>
          </w:tcPr>
          <w:p w14:paraId="6066354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0</w:t>
            </w:r>
          </w:p>
        </w:tc>
        <w:tc>
          <w:tcPr>
            <w:tcW w:w="426" w:type="dxa"/>
          </w:tcPr>
          <w:p w14:paraId="4C15B49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567" w:type="dxa"/>
          </w:tcPr>
          <w:p w14:paraId="77BCC9C2" w14:textId="4D052E7D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275" w:type="dxa"/>
            <w:gridSpan w:val="2"/>
          </w:tcPr>
          <w:p w14:paraId="20950254" w14:textId="4D55BD5D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0F8704E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B7F8DE9" w14:textId="2324AE52" w:rsidR="0097572D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>V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 Epididymis </w:t>
            </w:r>
          </w:p>
          <w:p w14:paraId="49D37765" w14:textId="093F467B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50982BF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78DC81F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 (0)</w:t>
            </w:r>
          </w:p>
        </w:tc>
        <w:tc>
          <w:tcPr>
            <w:tcW w:w="992" w:type="dxa"/>
          </w:tcPr>
          <w:p w14:paraId="3E73DB7E" w14:textId="051E0798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7DB8521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YCLP)</w:t>
            </w:r>
          </w:p>
        </w:tc>
        <w:tc>
          <w:tcPr>
            <w:tcW w:w="851" w:type="dxa"/>
          </w:tcPr>
          <w:p w14:paraId="2332ADC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6A41685B" w14:textId="40654A4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A4D6CAF" w14:textId="164A89A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74F588E" w14:textId="416F348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A05176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305F9FC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)</w:t>
            </w:r>
          </w:p>
        </w:tc>
      </w:tr>
      <w:tr w:rsidR="00D56AC1" w:rsidRPr="007928C3" w14:paraId="61609C0C" w14:textId="77777777" w:rsidTr="008D4485">
        <w:tc>
          <w:tcPr>
            <w:tcW w:w="595" w:type="dxa"/>
          </w:tcPr>
          <w:p w14:paraId="72C06F8F" w14:textId="016E5B5D" w:rsidR="004F7441" w:rsidRPr="007928C3" w:rsidRDefault="008E246C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9</w:t>
            </w:r>
          </w:p>
        </w:tc>
        <w:tc>
          <w:tcPr>
            <w:tcW w:w="1106" w:type="dxa"/>
          </w:tcPr>
          <w:p w14:paraId="6BF14D1F" w14:textId="3EF5B228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ttanoos, R. L. and A. R. Gibbs</w:t>
            </w:r>
          </w:p>
        </w:tc>
        <w:tc>
          <w:tcPr>
            <w:tcW w:w="567" w:type="dxa"/>
          </w:tcPr>
          <w:p w14:paraId="23289E9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000</w:t>
            </w:r>
          </w:p>
        </w:tc>
        <w:tc>
          <w:tcPr>
            <w:tcW w:w="426" w:type="dxa"/>
          </w:tcPr>
          <w:p w14:paraId="6859CCB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7</w:t>
            </w:r>
          </w:p>
        </w:tc>
        <w:tc>
          <w:tcPr>
            <w:tcW w:w="567" w:type="dxa"/>
          </w:tcPr>
          <w:p w14:paraId="580F86F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66B95638" w14:textId="6D4E67D5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6F2D8DC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34" w:type="dxa"/>
          </w:tcPr>
          <w:p w14:paraId="41A56A5B" w14:textId="5140421A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01EDF52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20E2E00B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 (28)</w:t>
            </w:r>
          </w:p>
        </w:tc>
        <w:tc>
          <w:tcPr>
            <w:tcW w:w="992" w:type="dxa"/>
          </w:tcPr>
          <w:p w14:paraId="3AB9B7AD" w14:textId="6C15FBA7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1C842BD" w14:textId="1C148F64" w:rsidR="004F7441" w:rsidRPr="007928C3" w:rsidRDefault="00A8367C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7AB50CCC" w14:textId="7741F3D2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EB8DA89" w14:textId="08E03B4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4A47DE1" w14:textId="448E6BA2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57DFEDA" w14:textId="623DE55E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DA6AA1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DD722D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50)</w:t>
            </w:r>
          </w:p>
        </w:tc>
      </w:tr>
      <w:tr w:rsidR="000358E4" w:rsidRPr="007928C3" w14:paraId="1843E908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101239FC" w14:textId="495DC547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106" w:type="dxa"/>
          </w:tcPr>
          <w:p w14:paraId="524F618F" w14:textId="5B84C8A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Gupta, N. P., et al.</w:t>
            </w:r>
          </w:p>
        </w:tc>
        <w:tc>
          <w:tcPr>
            <w:tcW w:w="567" w:type="dxa"/>
          </w:tcPr>
          <w:p w14:paraId="4A5E85B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9</w:t>
            </w:r>
          </w:p>
        </w:tc>
        <w:tc>
          <w:tcPr>
            <w:tcW w:w="426" w:type="dxa"/>
          </w:tcPr>
          <w:p w14:paraId="273B898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567" w:type="dxa"/>
          </w:tcPr>
          <w:p w14:paraId="3216E82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33D565F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1CB6160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134" w:type="dxa"/>
          </w:tcPr>
          <w:p w14:paraId="10785EE5" w14:textId="2934AFC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Spermatic Cord</w:t>
            </w:r>
          </w:p>
        </w:tc>
        <w:tc>
          <w:tcPr>
            <w:tcW w:w="992" w:type="dxa"/>
          </w:tcPr>
          <w:p w14:paraId="74DD21D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267830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/ILLN (0)</w:t>
            </w:r>
          </w:p>
        </w:tc>
        <w:tc>
          <w:tcPr>
            <w:tcW w:w="992" w:type="dxa"/>
          </w:tcPr>
          <w:p w14:paraId="381B7D0A" w14:textId="0143FC28" w:rsidR="0059043A" w:rsidRPr="007928C3" w:rsidRDefault="0075333E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ultiple</w:t>
            </w:r>
            <w:r w:rsidR="008448A0" w:rsidRPr="007928C3">
              <w:rPr>
                <w:color w:val="000000" w:themeColor="text1"/>
                <w:sz w:val="13"/>
                <w:szCs w:val="13"/>
              </w:rPr>
              <w:t xml:space="preserve"> – Locations unknown</w:t>
            </w:r>
            <w:r w:rsidR="00FB5600" w:rsidRPr="007928C3">
              <w:rPr>
                <w:color w:val="000000" w:themeColor="text1"/>
                <w:sz w:val="13"/>
                <w:szCs w:val="13"/>
              </w:rPr>
              <w:t xml:space="preserve"> (Widespreading)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(5)</w:t>
            </w:r>
          </w:p>
        </w:tc>
        <w:tc>
          <w:tcPr>
            <w:tcW w:w="1134" w:type="dxa"/>
          </w:tcPr>
          <w:p w14:paraId="1198B104" w14:textId="17B00EDE" w:rsidR="0059043A" w:rsidRPr="007928C3" w:rsidRDefault="00A8367C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</w:t>
            </w:r>
            <w:r w:rsidR="0075333E" w:rsidRPr="007928C3">
              <w:rPr>
                <w:color w:val="000000" w:themeColor="text1"/>
                <w:sz w:val="13"/>
                <w:szCs w:val="13"/>
              </w:rPr>
              <w:t xml:space="preserve"> (EPI, CIS, IFO)</w:t>
            </w:r>
          </w:p>
        </w:tc>
        <w:tc>
          <w:tcPr>
            <w:tcW w:w="851" w:type="dxa"/>
          </w:tcPr>
          <w:p w14:paraId="29CBABC3" w14:textId="3833ACD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589325B" w14:textId="1D4DC07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B5D90B7" w14:textId="26C3FBA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F85BD82" w14:textId="7B95434D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8C3F5F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70C031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5)</w:t>
            </w:r>
          </w:p>
        </w:tc>
      </w:tr>
      <w:tr w:rsidR="00D56AC1" w:rsidRPr="007928C3" w14:paraId="3546D68C" w14:textId="77777777" w:rsidTr="008D4485">
        <w:tc>
          <w:tcPr>
            <w:tcW w:w="595" w:type="dxa"/>
          </w:tcPr>
          <w:p w14:paraId="15E63788" w14:textId="5FC4808B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004FA41D" w14:textId="26473C6F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Melhouf, M. M., et al.</w:t>
            </w:r>
          </w:p>
        </w:tc>
        <w:tc>
          <w:tcPr>
            <w:tcW w:w="567" w:type="dxa"/>
          </w:tcPr>
          <w:p w14:paraId="0A57959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8</w:t>
            </w:r>
          </w:p>
        </w:tc>
        <w:tc>
          <w:tcPr>
            <w:tcW w:w="426" w:type="dxa"/>
          </w:tcPr>
          <w:p w14:paraId="5D12D6B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36C4F5C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3D16B2A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2ACFBFA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7EF92CF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383F90E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79A76B6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rain (8)</w:t>
            </w:r>
          </w:p>
        </w:tc>
        <w:tc>
          <w:tcPr>
            <w:tcW w:w="992" w:type="dxa"/>
          </w:tcPr>
          <w:p w14:paraId="26D014B4" w14:textId="226420A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7B6FF8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6276ACF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7DD6A3BF" w14:textId="4ADD9A9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E54C7AE" w14:textId="4799C1F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57D2A4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2DCB343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679E0C3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9)</w:t>
            </w:r>
          </w:p>
        </w:tc>
      </w:tr>
      <w:tr w:rsidR="000358E4" w:rsidRPr="007928C3" w14:paraId="4EB195B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13306420" w14:textId="6032B865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79A1806A" w14:textId="3BED21A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e, M., et al.</w:t>
            </w:r>
          </w:p>
        </w:tc>
        <w:tc>
          <w:tcPr>
            <w:tcW w:w="567" w:type="dxa"/>
          </w:tcPr>
          <w:p w14:paraId="43C84E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8</w:t>
            </w:r>
          </w:p>
        </w:tc>
        <w:tc>
          <w:tcPr>
            <w:tcW w:w="426" w:type="dxa"/>
          </w:tcPr>
          <w:p w14:paraId="766EF53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567" w:type="dxa"/>
          </w:tcPr>
          <w:p w14:paraId="19C33F5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7262A5B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4D7CD3B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48D228B5" w14:textId="128D641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Infiltration of external scrotal layer</w:t>
            </w:r>
          </w:p>
        </w:tc>
        <w:tc>
          <w:tcPr>
            <w:tcW w:w="992" w:type="dxa"/>
          </w:tcPr>
          <w:p w14:paraId="417087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15170B2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4)</w:t>
            </w:r>
          </w:p>
        </w:tc>
        <w:tc>
          <w:tcPr>
            <w:tcW w:w="992" w:type="dxa"/>
          </w:tcPr>
          <w:p w14:paraId="3013DA25" w14:textId="7646024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4A4846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367817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38273FF5" w14:textId="3280EC1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4CD7CE9" w14:textId="70B2A5B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A3DC77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5F1B063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2ACB275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4)</w:t>
            </w:r>
          </w:p>
        </w:tc>
      </w:tr>
      <w:tr w:rsidR="00D56AC1" w:rsidRPr="007928C3" w14:paraId="2CA45E76" w14:textId="77777777" w:rsidTr="008D4485">
        <w:tc>
          <w:tcPr>
            <w:tcW w:w="595" w:type="dxa"/>
          </w:tcPr>
          <w:p w14:paraId="73235B11" w14:textId="41A49DD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0DC873A8" w14:textId="427DE76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Gupta, S. C., et al.</w:t>
            </w:r>
          </w:p>
        </w:tc>
        <w:tc>
          <w:tcPr>
            <w:tcW w:w="567" w:type="dxa"/>
          </w:tcPr>
          <w:p w14:paraId="5E09AB0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8</w:t>
            </w:r>
          </w:p>
        </w:tc>
        <w:tc>
          <w:tcPr>
            <w:tcW w:w="426" w:type="dxa"/>
          </w:tcPr>
          <w:p w14:paraId="33F311D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567" w:type="dxa"/>
          </w:tcPr>
          <w:p w14:paraId="0EFF7CC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7A63CAA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6162E8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34" w:type="dxa"/>
          </w:tcPr>
          <w:p w14:paraId="2A71C91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A3D0AF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42D99C3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ILN (8)</w:t>
            </w:r>
          </w:p>
        </w:tc>
        <w:tc>
          <w:tcPr>
            <w:tcW w:w="992" w:type="dxa"/>
          </w:tcPr>
          <w:p w14:paraId="314B9E1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CLN (9), CLN/Lungs (10)</w:t>
            </w:r>
          </w:p>
        </w:tc>
        <w:tc>
          <w:tcPr>
            <w:tcW w:w="1134" w:type="dxa"/>
          </w:tcPr>
          <w:p w14:paraId="3CFC883C" w14:textId="2F4AB6A3" w:rsidR="0059043A" w:rsidRPr="007928C3" w:rsidRDefault="00CC187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3F034242" w14:textId="317A56C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B11BD5B" w14:textId="16ED5E7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29A5506" w14:textId="108D971C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5BCC8E2" w14:textId="2843E05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67349C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LI</w:t>
            </w:r>
          </w:p>
        </w:tc>
        <w:tc>
          <w:tcPr>
            <w:tcW w:w="851" w:type="dxa"/>
          </w:tcPr>
          <w:p w14:paraId="1FE1988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h (11)</w:t>
            </w:r>
          </w:p>
        </w:tc>
      </w:tr>
      <w:tr w:rsidR="000358E4" w:rsidRPr="007928C3" w14:paraId="1ADB763D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23C5920F" w14:textId="3046B609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38C8A74A" w14:textId="2E6996A9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apitos, E., et al.</w:t>
            </w:r>
          </w:p>
        </w:tc>
        <w:tc>
          <w:tcPr>
            <w:tcW w:w="567" w:type="dxa"/>
          </w:tcPr>
          <w:p w14:paraId="04C6943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7</w:t>
            </w:r>
          </w:p>
        </w:tc>
        <w:tc>
          <w:tcPr>
            <w:tcW w:w="426" w:type="dxa"/>
          </w:tcPr>
          <w:p w14:paraId="513166D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6F42090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36279F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03ECBED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C61D8A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40C07DD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33A97E4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iver (15)</w:t>
            </w:r>
          </w:p>
        </w:tc>
        <w:tc>
          <w:tcPr>
            <w:tcW w:w="992" w:type="dxa"/>
          </w:tcPr>
          <w:p w14:paraId="085E07FE" w14:textId="76D26CE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A65567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)</w:t>
            </w:r>
          </w:p>
        </w:tc>
        <w:tc>
          <w:tcPr>
            <w:tcW w:w="851" w:type="dxa"/>
          </w:tcPr>
          <w:p w14:paraId="3CB3001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3A17BC5D" w14:textId="2B4E7CC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BA20A3C" w14:textId="22EAD76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26F8074" w14:textId="4F02AE7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A9FC81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ECD08E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h (20)</w:t>
            </w:r>
          </w:p>
        </w:tc>
      </w:tr>
      <w:tr w:rsidR="00D56AC1" w:rsidRPr="007928C3" w14:paraId="46500FEE" w14:textId="77777777" w:rsidTr="008D4485">
        <w:tc>
          <w:tcPr>
            <w:tcW w:w="595" w:type="dxa"/>
          </w:tcPr>
          <w:p w14:paraId="0CCC4FB9" w14:textId="7CF3C5F8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7053C06C" w14:textId="6D8119EB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enut, P., et al.</w:t>
            </w:r>
          </w:p>
        </w:tc>
        <w:tc>
          <w:tcPr>
            <w:tcW w:w="567" w:type="dxa"/>
          </w:tcPr>
          <w:p w14:paraId="5809ED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6</w:t>
            </w:r>
          </w:p>
        </w:tc>
        <w:tc>
          <w:tcPr>
            <w:tcW w:w="426" w:type="dxa"/>
          </w:tcPr>
          <w:p w14:paraId="0FE011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567" w:type="dxa"/>
          </w:tcPr>
          <w:p w14:paraId="2202FCBA" w14:textId="3D70155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lat</w:t>
            </w:r>
          </w:p>
        </w:tc>
        <w:tc>
          <w:tcPr>
            <w:tcW w:w="1275" w:type="dxa"/>
            <w:gridSpan w:val="2"/>
          </w:tcPr>
          <w:p w14:paraId="67A626B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6C2713D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3230FA25" w14:textId="68261CC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>+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Infiltration of external scrotal layer</w:t>
            </w:r>
          </w:p>
        </w:tc>
        <w:tc>
          <w:tcPr>
            <w:tcW w:w="992" w:type="dxa"/>
          </w:tcPr>
          <w:p w14:paraId="1BF92B9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410A2B0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Pelvic cavity (86)</w:t>
            </w:r>
          </w:p>
        </w:tc>
        <w:tc>
          <w:tcPr>
            <w:tcW w:w="992" w:type="dxa"/>
          </w:tcPr>
          <w:p w14:paraId="3E209576" w14:textId="01A8D7B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312B06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7F052AE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044C3D43" w14:textId="7D1503C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BD6ED42" w14:textId="26574AAA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F58E67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108EA69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4B98F732" w14:textId="6FE7A5F9" w:rsidR="0059043A" w:rsidRPr="007928C3" w:rsidRDefault="002234BE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</w:t>
            </w:r>
          </w:p>
        </w:tc>
      </w:tr>
      <w:tr w:rsidR="000358E4" w:rsidRPr="007928C3" w14:paraId="1C2128EF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4F027292" w14:textId="0800B9D6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08800457" w14:textId="151B2FB8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athew, B. S., et al.</w:t>
            </w:r>
          </w:p>
        </w:tc>
        <w:tc>
          <w:tcPr>
            <w:tcW w:w="567" w:type="dxa"/>
          </w:tcPr>
          <w:p w14:paraId="3233402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6</w:t>
            </w:r>
          </w:p>
        </w:tc>
        <w:tc>
          <w:tcPr>
            <w:tcW w:w="426" w:type="dxa"/>
          </w:tcPr>
          <w:p w14:paraId="73308A4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567" w:type="dxa"/>
          </w:tcPr>
          <w:p w14:paraId="2836BB6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56BF91E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0E4DACC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4E92D6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108062C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2859236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one (0)</w:t>
            </w:r>
          </w:p>
        </w:tc>
        <w:tc>
          <w:tcPr>
            <w:tcW w:w="992" w:type="dxa"/>
          </w:tcPr>
          <w:p w14:paraId="7EB04DCE" w14:textId="4568AD2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4CA5CFC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1021979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73C1EE9F" w14:textId="2A3ED95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1EC3761" w14:textId="7DD81BF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E157A8E" w14:textId="34EB056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90B45D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70843CE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3)</w:t>
            </w:r>
          </w:p>
        </w:tc>
      </w:tr>
      <w:tr w:rsidR="00D56AC1" w:rsidRPr="007928C3" w14:paraId="0C99E885" w14:textId="77777777" w:rsidTr="008D4485">
        <w:tc>
          <w:tcPr>
            <w:tcW w:w="595" w:type="dxa"/>
          </w:tcPr>
          <w:p w14:paraId="037D9D6A" w14:textId="03225971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3F2C2986" w14:textId="2BF224E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athew, B. S., et al.</w:t>
            </w:r>
          </w:p>
        </w:tc>
        <w:tc>
          <w:tcPr>
            <w:tcW w:w="567" w:type="dxa"/>
          </w:tcPr>
          <w:p w14:paraId="1C41C53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6</w:t>
            </w:r>
          </w:p>
        </w:tc>
        <w:tc>
          <w:tcPr>
            <w:tcW w:w="426" w:type="dxa"/>
          </w:tcPr>
          <w:p w14:paraId="22375FB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567" w:type="dxa"/>
          </w:tcPr>
          <w:p w14:paraId="415ED02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6D656E7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674BD1C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2BC880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5BA62B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 + ILND (pos.)</w:t>
            </w:r>
          </w:p>
        </w:tc>
        <w:tc>
          <w:tcPr>
            <w:tcW w:w="1134" w:type="dxa"/>
          </w:tcPr>
          <w:p w14:paraId="0A6A8E0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/ILLN/Bone (0)</w:t>
            </w:r>
          </w:p>
        </w:tc>
        <w:tc>
          <w:tcPr>
            <w:tcW w:w="992" w:type="dxa"/>
          </w:tcPr>
          <w:p w14:paraId="34D68FC2" w14:textId="5BC7559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655E5B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EPI), RT</w:t>
            </w:r>
          </w:p>
        </w:tc>
        <w:tc>
          <w:tcPr>
            <w:tcW w:w="851" w:type="dxa"/>
          </w:tcPr>
          <w:p w14:paraId="48594D1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24EFD92E" w14:textId="48239AD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06B816B" w14:textId="66B5EC7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5750B931" w14:textId="373B574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EDD660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EA0744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)</w:t>
            </w:r>
          </w:p>
        </w:tc>
      </w:tr>
      <w:tr w:rsidR="000358E4" w:rsidRPr="007928C3" w14:paraId="3DA4B2C9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02ABBFE" w14:textId="5DFD12BB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0779DB2F" w14:textId="050C9E8A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scoli, V., et al.</w:t>
            </w:r>
          </w:p>
        </w:tc>
        <w:tc>
          <w:tcPr>
            <w:tcW w:w="567" w:type="dxa"/>
          </w:tcPr>
          <w:p w14:paraId="68DA5BA2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6</w:t>
            </w:r>
          </w:p>
        </w:tc>
        <w:tc>
          <w:tcPr>
            <w:tcW w:w="426" w:type="dxa"/>
          </w:tcPr>
          <w:p w14:paraId="1BFA539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567" w:type="dxa"/>
          </w:tcPr>
          <w:p w14:paraId="6D654D06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6248CD79" w14:textId="73F2486B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1DFF832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E586EF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51A5480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4CCA0A97" w14:textId="32887D32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ritoneal/</w:t>
            </w:r>
            <w:r w:rsidR="008D4485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Pleura (0)</w:t>
            </w:r>
          </w:p>
        </w:tc>
        <w:tc>
          <w:tcPr>
            <w:tcW w:w="992" w:type="dxa"/>
          </w:tcPr>
          <w:p w14:paraId="7E0523F6" w14:textId="092B2513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6417DCB" w14:textId="7137072B" w:rsidR="004F7441" w:rsidRPr="007928C3" w:rsidRDefault="004776E5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39839E1A" w14:textId="77777777" w:rsidR="004F7441" w:rsidRPr="007928C3" w:rsidRDefault="004F7441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</w:tcPr>
          <w:p w14:paraId="09551E9F" w14:textId="18F72C14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1845EB4" w14:textId="6C3E2065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E31E7EB" w14:textId="7A8EFE60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B9B1BF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588D3E8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6)</w:t>
            </w:r>
          </w:p>
        </w:tc>
      </w:tr>
      <w:tr w:rsidR="00D56AC1" w:rsidRPr="007928C3" w14:paraId="5677DED5" w14:textId="77777777" w:rsidTr="008D4485">
        <w:tc>
          <w:tcPr>
            <w:tcW w:w="595" w:type="dxa"/>
          </w:tcPr>
          <w:p w14:paraId="118B554F" w14:textId="2CE3A646" w:rsidR="004F7441" w:rsidRPr="007928C3" w:rsidRDefault="008E246C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1106" w:type="dxa"/>
          </w:tcPr>
          <w:p w14:paraId="726B9884" w14:textId="127AF164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Umekawa, T. and T. Kurita</w:t>
            </w:r>
          </w:p>
        </w:tc>
        <w:tc>
          <w:tcPr>
            <w:tcW w:w="567" w:type="dxa"/>
          </w:tcPr>
          <w:p w14:paraId="24C6F57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426" w:type="dxa"/>
          </w:tcPr>
          <w:p w14:paraId="7FC2C2B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567" w:type="dxa"/>
          </w:tcPr>
          <w:p w14:paraId="6DB40DEA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2F86AF89" w14:textId="30D11C65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5D08F96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1134" w:type="dxa"/>
          </w:tcPr>
          <w:p w14:paraId="3C54CE11" w14:textId="192A1E2A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Spermatic Cord</w:t>
            </w:r>
          </w:p>
        </w:tc>
        <w:tc>
          <w:tcPr>
            <w:tcW w:w="992" w:type="dxa"/>
          </w:tcPr>
          <w:p w14:paraId="1C72405D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61BEF9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4)</w:t>
            </w:r>
          </w:p>
        </w:tc>
        <w:tc>
          <w:tcPr>
            <w:tcW w:w="992" w:type="dxa"/>
          </w:tcPr>
          <w:p w14:paraId="58C49DA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 (6)</w:t>
            </w:r>
          </w:p>
        </w:tc>
        <w:tc>
          <w:tcPr>
            <w:tcW w:w="1134" w:type="dxa"/>
          </w:tcPr>
          <w:p w14:paraId="09E1B371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32ADB55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992" w:type="dxa"/>
          </w:tcPr>
          <w:p w14:paraId="4D139D48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 &amp; DOX)</w:t>
            </w:r>
          </w:p>
        </w:tc>
        <w:tc>
          <w:tcPr>
            <w:tcW w:w="992" w:type="dxa"/>
          </w:tcPr>
          <w:p w14:paraId="0485AD9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D</w:t>
            </w:r>
          </w:p>
        </w:tc>
        <w:tc>
          <w:tcPr>
            <w:tcW w:w="851" w:type="dxa"/>
          </w:tcPr>
          <w:p w14:paraId="17618347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12F5F338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080563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8)</w:t>
            </w:r>
          </w:p>
        </w:tc>
      </w:tr>
      <w:tr w:rsidR="000358E4" w:rsidRPr="007928C3" w14:paraId="19DF285C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27AEA2DD" w14:textId="09C6BBC4" w:rsidR="004F7441" w:rsidRPr="007928C3" w:rsidRDefault="004F7441" w:rsidP="004F7441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106" w:type="dxa"/>
          </w:tcPr>
          <w:p w14:paraId="4FAC7855" w14:textId="29547238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opez, J. I., et al.</w:t>
            </w:r>
          </w:p>
        </w:tc>
        <w:tc>
          <w:tcPr>
            <w:tcW w:w="567" w:type="dxa"/>
          </w:tcPr>
          <w:p w14:paraId="269129D9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426" w:type="dxa"/>
          </w:tcPr>
          <w:p w14:paraId="29FF42EC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567" w:type="dxa"/>
          </w:tcPr>
          <w:p w14:paraId="40B73073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4ECA8803" w14:textId="613B1B57" w:rsidR="004F7441" w:rsidRPr="007928C3" w:rsidRDefault="005113CB" w:rsidP="004F7441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4AD0CBE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50</w:t>
            </w:r>
          </w:p>
        </w:tc>
        <w:tc>
          <w:tcPr>
            <w:tcW w:w="1134" w:type="dxa"/>
          </w:tcPr>
          <w:p w14:paraId="472C586E" w14:textId="6F3E1B7D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 +  Spermatic Cord</w:t>
            </w:r>
            <w:r w:rsidR="009E32F3" w:rsidRPr="007928C3">
              <w:rPr>
                <w:color w:val="000000" w:themeColor="text1"/>
                <w:sz w:val="13"/>
                <w:szCs w:val="13"/>
              </w:rPr>
              <w:t xml:space="preserve"> + Infiltration of external scrotal layer</w:t>
            </w:r>
          </w:p>
        </w:tc>
        <w:tc>
          <w:tcPr>
            <w:tcW w:w="992" w:type="dxa"/>
          </w:tcPr>
          <w:p w14:paraId="0B494E2E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 + RPLND</w:t>
            </w:r>
          </w:p>
        </w:tc>
        <w:tc>
          <w:tcPr>
            <w:tcW w:w="1134" w:type="dxa"/>
          </w:tcPr>
          <w:p w14:paraId="1648E280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 (0)</w:t>
            </w:r>
          </w:p>
        </w:tc>
        <w:tc>
          <w:tcPr>
            <w:tcW w:w="992" w:type="dxa"/>
          </w:tcPr>
          <w:p w14:paraId="05260D4A" w14:textId="573A0B9D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1FD8799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AM, CYCLP), RT</w:t>
            </w:r>
          </w:p>
        </w:tc>
        <w:tc>
          <w:tcPr>
            <w:tcW w:w="851" w:type="dxa"/>
          </w:tcPr>
          <w:p w14:paraId="4EBE82E8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R</w:t>
            </w:r>
          </w:p>
        </w:tc>
        <w:tc>
          <w:tcPr>
            <w:tcW w:w="992" w:type="dxa"/>
          </w:tcPr>
          <w:p w14:paraId="7DB0D652" w14:textId="5D62C12C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41AF20B" w14:textId="266DAA3F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8C432FE" w14:textId="5AC197B1" w:rsidR="004F7441" w:rsidRPr="007928C3" w:rsidRDefault="00D334C3" w:rsidP="004F74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39E4E715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, ALI</w:t>
            </w:r>
          </w:p>
        </w:tc>
        <w:tc>
          <w:tcPr>
            <w:tcW w:w="851" w:type="dxa"/>
          </w:tcPr>
          <w:p w14:paraId="1D81DBEF" w14:textId="77777777" w:rsidR="004F7441" w:rsidRPr="007928C3" w:rsidRDefault="004F7441" w:rsidP="004F7441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ED (36)</w:t>
            </w:r>
          </w:p>
        </w:tc>
      </w:tr>
      <w:tr w:rsidR="00D56AC1" w:rsidRPr="007928C3" w14:paraId="506B63CA" w14:textId="77777777" w:rsidTr="008D4485">
        <w:tc>
          <w:tcPr>
            <w:tcW w:w="595" w:type="dxa"/>
          </w:tcPr>
          <w:p w14:paraId="40AAEE8A" w14:textId="271D5DF7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6" w:type="dxa"/>
          </w:tcPr>
          <w:p w14:paraId="211BFE4E" w14:textId="71AACDED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oizaga, A., et al.</w:t>
            </w:r>
          </w:p>
        </w:tc>
        <w:tc>
          <w:tcPr>
            <w:tcW w:w="567" w:type="dxa"/>
          </w:tcPr>
          <w:p w14:paraId="49F7C89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426" w:type="dxa"/>
          </w:tcPr>
          <w:p w14:paraId="41D7CD1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567" w:type="dxa"/>
          </w:tcPr>
          <w:p w14:paraId="0EE372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46A2D00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M of Unknown Type</w:t>
            </w:r>
          </w:p>
        </w:tc>
        <w:tc>
          <w:tcPr>
            <w:tcW w:w="426" w:type="dxa"/>
          </w:tcPr>
          <w:p w14:paraId="6F12662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2FE6551E" w14:textId="7EB8B4F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TA and Testis</w:t>
            </w:r>
          </w:p>
        </w:tc>
        <w:tc>
          <w:tcPr>
            <w:tcW w:w="992" w:type="dxa"/>
          </w:tcPr>
          <w:p w14:paraId="325C1D1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12D5CAB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ILN (0)</w:t>
            </w:r>
          </w:p>
        </w:tc>
        <w:tc>
          <w:tcPr>
            <w:tcW w:w="992" w:type="dxa"/>
          </w:tcPr>
          <w:p w14:paraId="2ECF6909" w14:textId="6B0EB242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/Lungs (6), Peritoneal (18)</w:t>
            </w:r>
          </w:p>
        </w:tc>
        <w:tc>
          <w:tcPr>
            <w:tcW w:w="1134" w:type="dxa"/>
          </w:tcPr>
          <w:p w14:paraId="65FD56D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D, ILND, Chemo (AM, CYCLP), RT</w:t>
            </w:r>
          </w:p>
        </w:tc>
        <w:tc>
          <w:tcPr>
            <w:tcW w:w="851" w:type="dxa"/>
          </w:tcPr>
          <w:p w14:paraId="42F91E0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R</w:t>
            </w:r>
          </w:p>
        </w:tc>
        <w:tc>
          <w:tcPr>
            <w:tcW w:w="992" w:type="dxa"/>
          </w:tcPr>
          <w:p w14:paraId="6A025EB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, IFO, MESNA, EPI)</w:t>
            </w:r>
          </w:p>
        </w:tc>
        <w:tc>
          <w:tcPr>
            <w:tcW w:w="992" w:type="dxa"/>
          </w:tcPr>
          <w:p w14:paraId="77F880B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851" w:type="dxa"/>
          </w:tcPr>
          <w:p w14:paraId="136E344A" w14:textId="4FE55404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5D8A5A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6358601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18)</w:t>
            </w:r>
          </w:p>
        </w:tc>
      </w:tr>
      <w:tr w:rsidR="000358E4" w:rsidRPr="007928C3" w14:paraId="43CA641A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7A608A9C" w14:textId="29DF58A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6" w:type="dxa"/>
          </w:tcPr>
          <w:p w14:paraId="42E02BE0" w14:textId="788DFE45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Joseph, A. K., et al.</w:t>
            </w:r>
          </w:p>
        </w:tc>
        <w:tc>
          <w:tcPr>
            <w:tcW w:w="567" w:type="dxa"/>
          </w:tcPr>
          <w:p w14:paraId="2D00150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426" w:type="dxa"/>
          </w:tcPr>
          <w:p w14:paraId="77329F0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567" w:type="dxa"/>
          </w:tcPr>
          <w:p w14:paraId="6C0BBD5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196A83F3" w14:textId="3394D1D7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2654CBA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1E16BA3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68F287F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3B56696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0)</w:t>
            </w:r>
          </w:p>
        </w:tc>
        <w:tc>
          <w:tcPr>
            <w:tcW w:w="992" w:type="dxa"/>
          </w:tcPr>
          <w:p w14:paraId="7D16F6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kin (144)</w:t>
            </w:r>
          </w:p>
        </w:tc>
        <w:tc>
          <w:tcPr>
            <w:tcW w:w="1134" w:type="dxa"/>
          </w:tcPr>
          <w:p w14:paraId="74EF010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D</w:t>
            </w:r>
          </w:p>
        </w:tc>
        <w:tc>
          <w:tcPr>
            <w:tcW w:w="851" w:type="dxa"/>
          </w:tcPr>
          <w:p w14:paraId="10082E5C" w14:textId="3D60ADC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24E742C9" w14:textId="3099A0E2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6F9D7CF" w14:textId="5828E78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49D90248" w14:textId="2BD4FAD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5395515" w14:textId="41E0420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381C0B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12)</w:t>
            </w:r>
          </w:p>
        </w:tc>
      </w:tr>
      <w:tr w:rsidR="00D56AC1" w:rsidRPr="007928C3" w14:paraId="33E36446" w14:textId="77777777" w:rsidTr="008D4485">
        <w:tc>
          <w:tcPr>
            <w:tcW w:w="595" w:type="dxa"/>
          </w:tcPr>
          <w:p w14:paraId="2CCFBA18" w14:textId="3A1F6637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06" w:type="dxa"/>
          </w:tcPr>
          <w:p w14:paraId="466F0174" w14:textId="64B2721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min, R.</w:t>
            </w:r>
          </w:p>
        </w:tc>
        <w:tc>
          <w:tcPr>
            <w:tcW w:w="567" w:type="dxa"/>
          </w:tcPr>
          <w:p w14:paraId="2B9787F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426" w:type="dxa"/>
          </w:tcPr>
          <w:p w14:paraId="6F48243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567" w:type="dxa"/>
          </w:tcPr>
          <w:p w14:paraId="3DA213C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0DDD32A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79EBF79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6C86696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7B86262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473682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 (78)</w:t>
            </w:r>
          </w:p>
        </w:tc>
        <w:tc>
          <w:tcPr>
            <w:tcW w:w="992" w:type="dxa"/>
          </w:tcPr>
          <w:p w14:paraId="3A6ECDD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MLN/Skin (110)</w:t>
            </w:r>
          </w:p>
        </w:tc>
        <w:tc>
          <w:tcPr>
            <w:tcW w:w="1134" w:type="dxa"/>
          </w:tcPr>
          <w:p w14:paraId="47DAD99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esection, RT</w:t>
            </w:r>
          </w:p>
        </w:tc>
        <w:tc>
          <w:tcPr>
            <w:tcW w:w="851" w:type="dxa"/>
          </w:tcPr>
          <w:p w14:paraId="31DA49B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R</w:t>
            </w:r>
          </w:p>
        </w:tc>
        <w:tc>
          <w:tcPr>
            <w:tcW w:w="992" w:type="dxa"/>
          </w:tcPr>
          <w:p w14:paraId="1E4A3BA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, RT</w:t>
            </w:r>
          </w:p>
        </w:tc>
        <w:tc>
          <w:tcPr>
            <w:tcW w:w="992" w:type="dxa"/>
          </w:tcPr>
          <w:p w14:paraId="20E0726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R</w:t>
            </w:r>
          </w:p>
        </w:tc>
        <w:tc>
          <w:tcPr>
            <w:tcW w:w="851" w:type="dxa"/>
          </w:tcPr>
          <w:p w14:paraId="5D90C9D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169CAF8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4058C48" w14:textId="00F4A7C3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eat</w:t>
            </w:r>
            <w:r w:rsidR="007D1ECB" w:rsidRPr="007928C3">
              <w:rPr>
                <w:color w:val="000000" w:themeColor="text1"/>
                <w:sz w:val="13"/>
                <w:szCs w:val="13"/>
              </w:rPr>
              <w:t>h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(192)</w:t>
            </w:r>
          </w:p>
        </w:tc>
      </w:tr>
      <w:tr w:rsidR="000358E4" w:rsidRPr="007928C3" w14:paraId="508AD320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2E090673" w14:textId="0DCBCD99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6" w:type="dxa"/>
          </w:tcPr>
          <w:p w14:paraId="358A9B29" w14:textId="3822E71D" w:rsidR="0059043A" w:rsidRPr="007928C3" w:rsidRDefault="0059043A" w:rsidP="0059043A">
            <w:pPr>
              <w:rPr>
                <w:color w:val="000000" w:themeColor="text1"/>
                <w:sz w:val="13"/>
                <w:szCs w:val="13"/>
                <w:lang w:val="de-CH"/>
              </w:rPr>
            </w:pPr>
            <w:r w:rsidRPr="007928C3">
              <w:rPr>
                <w:color w:val="000000" w:themeColor="text1"/>
                <w:sz w:val="13"/>
                <w:szCs w:val="13"/>
                <w:lang w:val="de-CH"/>
              </w:rPr>
              <w:t>Reynard, J. M., et al.</w:t>
            </w:r>
          </w:p>
        </w:tc>
        <w:tc>
          <w:tcPr>
            <w:tcW w:w="567" w:type="dxa"/>
          </w:tcPr>
          <w:p w14:paraId="216F438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4</w:t>
            </w:r>
          </w:p>
        </w:tc>
        <w:tc>
          <w:tcPr>
            <w:tcW w:w="426" w:type="dxa"/>
          </w:tcPr>
          <w:p w14:paraId="447F088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567" w:type="dxa"/>
          </w:tcPr>
          <w:p w14:paraId="5878205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137E04B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6486FEF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65</w:t>
            </w:r>
          </w:p>
        </w:tc>
        <w:tc>
          <w:tcPr>
            <w:tcW w:w="1134" w:type="dxa"/>
          </w:tcPr>
          <w:p w14:paraId="29F170C7" w14:textId="0F026D14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+  TA and Testis</w:t>
            </w:r>
          </w:p>
        </w:tc>
        <w:tc>
          <w:tcPr>
            <w:tcW w:w="992" w:type="dxa"/>
          </w:tcPr>
          <w:p w14:paraId="2E804A9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</w:t>
            </w:r>
          </w:p>
        </w:tc>
        <w:tc>
          <w:tcPr>
            <w:tcW w:w="1134" w:type="dxa"/>
          </w:tcPr>
          <w:p w14:paraId="0ABAB44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ungs (0)</w:t>
            </w:r>
          </w:p>
        </w:tc>
        <w:tc>
          <w:tcPr>
            <w:tcW w:w="992" w:type="dxa"/>
          </w:tcPr>
          <w:p w14:paraId="37A33328" w14:textId="2DD97D0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AEE48D2" w14:textId="438D1EEE" w:rsidR="0059043A" w:rsidRPr="007928C3" w:rsidRDefault="00CC187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726C581C" w14:textId="40F73A5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417D1060" w14:textId="10BDC72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5EA036C" w14:textId="725E66A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D922A31" w14:textId="24A6E3D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5B69594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Size+</w:t>
            </w:r>
          </w:p>
        </w:tc>
        <w:tc>
          <w:tcPr>
            <w:tcW w:w="851" w:type="dxa"/>
          </w:tcPr>
          <w:p w14:paraId="739259C5" w14:textId="24D7384C" w:rsidR="0059043A" w:rsidRPr="007928C3" w:rsidRDefault="00CC1873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</w:tr>
      <w:tr w:rsidR="00D56AC1" w:rsidRPr="007928C3" w14:paraId="7099EC34" w14:textId="77777777" w:rsidTr="008D4485">
        <w:tc>
          <w:tcPr>
            <w:tcW w:w="595" w:type="dxa"/>
          </w:tcPr>
          <w:p w14:paraId="3021EAB5" w14:textId="359EE600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lastRenderedPageBreak/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6" w:type="dxa"/>
          </w:tcPr>
          <w:p w14:paraId="78D25680" w14:textId="2B49251F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Kuwabara, H., et al.</w:t>
            </w:r>
          </w:p>
        </w:tc>
        <w:tc>
          <w:tcPr>
            <w:tcW w:w="567" w:type="dxa"/>
          </w:tcPr>
          <w:p w14:paraId="384D719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1</w:t>
            </w:r>
          </w:p>
        </w:tc>
        <w:tc>
          <w:tcPr>
            <w:tcW w:w="426" w:type="dxa"/>
          </w:tcPr>
          <w:p w14:paraId="0E0ADEA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520CAD1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4B59584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3D9D28A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512CC490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3D7DAFD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19D08C2D" w14:textId="419AEB00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PLN/MLN/Peritoneal/Pleura/Lungs/Kidney/Pancreas</w:t>
            </w:r>
            <w:r w:rsidR="00D82804" w:rsidRPr="007928C3">
              <w:rPr>
                <w:color w:val="000000" w:themeColor="text1"/>
                <w:sz w:val="13"/>
                <w:szCs w:val="13"/>
              </w:rPr>
              <w:t>/Spleen/Bla</w:t>
            </w:r>
            <w:r w:rsidR="008D4485">
              <w:rPr>
                <w:color w:val="000000" w:themeColor="text1"/>
                <w:sz w:val="13"/>
                <w:szCs w:val="13"/>
              </w:rPr>
              <w:t>dd</w:t>
            </w:r>
            <w:r w:rsidR="00D82804" w:rsidRPr="007928C3">
              <w:rPr>
                <w:color w:val="000000" w:themeColor="text1"/>
                <w:sz w:val="13"/>
                <w:szCs w:val="13"/>
              </w:rPr>
              <w:t>er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 (N/a)</w:t>
            </w:r>
          </w:p>
        </w:tc>
        <w:tc>
          <w:tcPr>
            <w:tcW w:w="992" w:type="dxa"/>
          </w:tcPr>
          <w:p w14:paraId="709E5A7C" w14:textId="0B9E0A2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06023379" w14:textId="2CC0CE5B" w:rsidR="0059043A" w:rsidRPr="007928C3" w:rsidRDefault="00D82804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1D7D5624" w14:textId="67867C1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6C5E6ADB" w14:textId="5B8E273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7D365435" w14:textId="2A95418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284970D0" w14:textId="317F869F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479A34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6979616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5)</w:t>
            </w:r>
          </w:p>
        </w:tc>
      </w:tr>
      <w:tr w:rsidR="000358E4" w:rsidRPr="007928C3" w14:paraId="165FE974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50557B29" w14:textId="20F8BBF6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6" w:type="dxa"/>
          </w:tcPr>
          <w:p w14:paraId="5C076D8A" w14:textId="2035F06E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mith, J. J., 3rd, et al.</w:t>
            </w:r>
          </w:p>
        </w:tc>
        <w:tc>
          <w:tcPr>
            <w:tcW w:w="567" w:type="dxa"/>
          </w:tcPr>
          <w:p w14:paraId="240241A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0</w:t>
            </w:r>
          </w:p>
        </w:tc>
        <w:tc>
          <w:tcPr>
            <w:tcW w:w="426" w:type="dxa"/>
          </w:tcPr>
          <w:p w14:paraId="059D09BF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567" w:type="dxa"/>
          </w:tcPr>
          <w:p w14:paraId="748B9DB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2B2E00DF" w14:textId="6F42FAE5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1EE435D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33F34AB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only</w:t>
            </w:r>
          </w:p>
        </w:tc>
        <w:tc>
          <w:tcPr>
            <w:tcW w:w="992" w:type="dxa"/>
          </w:tcPr>
          <w:p w14:paraId="1786D3E8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HSwO + RPLND (pos.) + ILND (pos.)</w:t>
            </w:r>
          </w:p>
        </w:tc>
        <w:tc>
          <w:tcPr>
            <w:tcW w:w="1134" w:type="dxa"/>
          </w:tcPr>
          <w:p w14:paraId="2A7C3B4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SCLN (40)</w:t>
            </w:r>
          </w:p>
        </w:tc>
        <w:tc>
          <w:tcPr>
            <w:tcW w:w="992" w:type="dxa"/>
          </w:tcPr>
          <w:p w14:paraId="7AFBF8DF" w14:textId="48F82BC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F87858A" w14:textId="70596B64" w:rsidR="0059043A" w:rsidRPr="007928C3" w:rsidRDefault="00AC1A60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hemo</w:t>
            </w:r>
          </w:p>
        </w:tc>
        <w:tc>
          <w:tcPr>
            <w:tcW w:w="851" w:type="dxa"/>
          </w:tcPr>
          <w:p w14:paraId="7D1AC2CA" w14:textId="2D535FB0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06AFC06A" w14:textId="77825E96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1F754DE5" w14:textId="3AFFB3AE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723A042F" w14:textId="045C6199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36BF6F8B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, ALI</w:t>
            </w:r>
          </w:p>
        </w:tc>
        <w:tc>
          <w:tcPr>
            <w:tcW w:w="851" w:type="dxa"/>
          </w:tcPr>
          <w:p w14:paraId="6926F3B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WD (N/a)</w:t>
            </w:r>
          </w:p>
        </w:tc>
      </w:tr>
      <w:tr w:rsidR="00D56AC1" w:rsidRPr="007928C3" w14:paraId="14D0A7C0" w14:textId="77777777" w:rsidTr="008D4485">
        <w:tc>
          <w:tcPr>
            <w:tcW w:w="595" w:type="dxa"/>
          </w:tcPr>
          <w:p w14:paraId="36A7375C" w14:textId="7A276C09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06" w:type="dxa"/>
          </w:tcPr>
          <w:p w14:paraId="788BCF4B" w14:textId="7A62AD8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odriguez Andres, J. A., et al.</w:t>
            </w:r>
          </w:p>
        </w:tc>
        <w:tc>
          <w:tcPr>
            <w:tcW w:w="567" w:type="dxa"/>
          </w:tcPr>
          <w:p w14:paraId="269C6D6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0</w:t>
            </w:r>
          </w:p>
        </w:tc>
        <w:tc>
          <w:tcPr>
            <w:tcW w:w="426" w:type="dxa"/>
          </w:tcPr>
          <w:p w14:paraId="5A1CE2E6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73</w:t>
            </w:r>
          </w:p>
        </w:tc>
        <w:tc>
          <w:tcPr>
            <w:tcW w:w="567" w:type="dxa"/>
          </w:tcPr>
          <w:p w14:paraId="2139886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ight</w:t>
            </w:r>
          </w:p>
        </w:tc>
        <w:tc>
          <w:tcPr>
            <w:tcW w:w="1275" w:type="dxa"/>
            <w:gridSpan w:val="2"/>
          </w:tcPr>
          <w:p w14:paraId="3732415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Biphasic</w:t>
            </w:r>
          </w:p>
        </w:tc>
        <w:tc>
          <w:tcPr>
            <w:tcW w:w="426" w:type="dxa"/>
          </w:tcPr>
          <w:p w14:paraId="1E0083D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14CF7B0C" w14:textId="6B1F3E8D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 xml:space="preserve">TV </w:t>
            </w:r>
            <w:r w:rsidR="0097572D" w:rsidRPr="007928C3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928C3">
              <w:rPr>
                <w:color w:val="000000" w:themeColor="text1"/>
                <w:sz w:val="13"/>
                <w:szCs w:val="13"/>
              </w:rPr>
              <w:t>+  Epididymis</w:t>
            </w:r>
          </w:p>
        </w:tc>
        <w:tc>
          <w:tcPr>
            <w:tcW w:w="992" w:type="dxa"/>
          </w:tcPr>
          <w:p w14:paraId="76B032F4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609FB24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leura (0)</w:t>
            </w:r>
          </w:p>
        </w:tc>
        <w:tc>
          <w:tcPr>
            <w:tcW w:w="992" w:type="dxa"/>
          </w:tcPr>
          <w:p w14:paraId="698810F5" w14:textId="73B407D8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14:paraId="23FF70CE" w14:textId="1895514F" w:rsidR="0059043A" w:rsidRPr="007928C3" w:rsidRDefault="0070265D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14:paraId="19975499" w14:textId="728ABAE7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5D95292D" w14:textId="5F738DE3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14:paraId="3E599B02" w14:textId="7E9CF9AB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0E9C78A4" w14:textId="6718EA45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3CCE80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06EEDE3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2)</w:t>
            </w:r>
          </w:p>
        </w:tc>
      </w:tr>
      <w:tr w:rsidR="000358E4" w:rsidRPr="007928C3" w14:paraId="4DD473F1" w14:textId="77777777" w:rsidTr="008D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</w:tcPr>
          <w:p w14:paraId="49E76F89" w14:textId="27F56202" w:rsidR="0059043A" w:rsidRPr="007928C3" w:rsidRDefault="0059043A" w:rsidP="0059043A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6</w:t>
            </w:r>
            <w:r w:rsidR="008E246C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6" w:type="dxa"/>
          </w:tcPr>
          <w:p w14:paraId="23C01F35" w14:textId="480383E3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arp, N. Z., et al.</w:t>
            </w:r>
          </w:p>
        </w:tc>
        <w:tc>
          <w:tcPr>
            <w:tcW w:w="567" w:type="dxa"/>
          </w:tcPr>
          <w:p w14:paraId="1C79FF69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1990</w:t>
            </w:r>
          </w:p>
        </w:tc>
        <w:tc>
          <w:tcPr>
            <w:tcW w:w="426" w:type="dxa"/>
          </w:tcPr>
          <w:p w14:paraId="0F4819BE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567" w:type="dxa"/>
          </w:tcPr>
          <w:p w14:paraId="5C10432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Left</w:t>
            </w:r>
          </w:p>
        </w:tc>
        <w:tc>
          <w:tcPr>
            <w:tcW w:w="1275" w:type="dxa"/>
            <w:gridSpan w:val="2"/>
          </w:tcPr>
          <w:p w14:paraId="76ECDA53" w14:textId="77A02291" w:rsidR="0059043A" w:rsidRPr="007928C3" w:rsidRDefault="005113CB" w:rsidP="0059043A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Epithelioid</w:t>
            </w:r>
          </w:p>
        </w:tc>
        <w:tc>
          <w:tcPr>
            <w:tcW w:w="426" w:type="dxa"/>
          </w:tcPr>
          <w:p w14:paraId="778093F7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1134" w:type="dxa"/>
          </w:tcPr>
          <w:p w14:paraId="1AB967A3" w14:textId="7B311FB1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TV + Spermatic Cord</w:t>
            </w:r>
            <w:r w:rsidR="00420BAA" w:rsidRPr="007928C3"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7928C3">
              <w:rPr>
                <w:color w:val="000000" w:themeColor="text1"/>
                <w:sz w:val="13"/>
                <w:szCs w:val="13"/>
              </w:rPr>
              <w:t xml:space="preserve">+ </w:t>
            </w:r>
            <w:r w:rsidR="00420BAA" w:rsidRPr="007928C3">
              <w:rPr>
                <w:color w:val="000000" w:themeColor="text1"/>
                <w:sz w:val="13"/>
                <w:szCs w:val="13"/>
              </w:rPr>
              <w:t>Infiltration of external scrotal layer</w:t>
            </w:r>
          </w:p>
        </w:tc>
        <w:tc>
          <w:tcPr>
            <w:tcW w:w="992" w:type="dxa"/>
          </w:tcPr>
          <w:p w14:paraId="55C9AA4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Orchiectomy</w:t>
            </w:r>
          </w:p>
        </w:tc>
        <w:tc>
          <w:tcPr>
            <w:tcW w:w="1134" w:type="dxa"/>
          </w:tcPr>
          <w:p w14:paraId="3495A235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Pelvic cavity/Abdominal LN (11)</w:t>
            </w:r>
          </w:p>
        </w:tc>
        <w:tc>
          <w:tcPr>
            <w:tcW w:w="992" w:type="dxa"/>
          </w:tcPr>
          <w:p w14:paraId="6B7CAB3C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ILN (45)</w:t>
            </w:r>
          </w:p>
        </w:tc>
        <w:tc>
          <w:tcPr>
            <w:tcW w:w="1134" w:type="dxa"/>
          </w:tcPr>
          <w:p w14:paraId="28C210CA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RT</w:t>
            </w:r>
          </w:p>
        </w:tc>
        <w:tc>
          <w:tcPr>
            <w:tcW w:w="851" w:type="dxa"/>
          </w:tcPr>
          <w:p w14:paraId="380ACFC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R</w:t>
            </w:r>
          </w:p>
        </w:tc>
        <w:tc>
          <w:tcPr>
            <w:tcW w:w="992" w:type="dxa"/>
          </w:tcPr>
          <w:p w14:paraId="11D0E5B3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Chemo (CIS)</w:t>
            </w:r>
          </w:p>
        </w:tc>
        <w:tc>
          <w:tcPr>
            <w:tcW w:w="992" w:type="dxa"/>
          </w:tcPr>
          <w:p w14:paraId="1608BB8D" w14:textId="6722FEB1" w:rsidR="0059043A" w:rsidRPr="007928C3" w:rsidRDefault="00D334C3" w:rsidP="00590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680FDA8D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850" w:type="dxa"/>
          </w:tcPr>
          <w:p w14:paraId="43403441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Age+</w:t>
            </w:r>
          </w:p>
        </w:tc>
        <w:tc>
          <w:tcPr>
            <w:tcW w:w="851" w:type="dxa"/>
          </w:tcPr>
          <w:p w14:paraId="11218412" w14:textId="77777777" w:rsidR="0059043A" w:rsidRPr="007928C3" w:rsidRDefault="0059043A" w:rsidP="0059043A">
            <w:pPr>
              <w:rPr>
                <w:color w:val="000000" w:themeColor="text1"/>
                <w:sz w:val="13"/>
                <w:szCs w:val="13"/>
              </w:rPr>
            </w:pPr>
            <w:r w:rsidRPr="007928C3">
              <w:rPr>
                <w:color w:val="000000" w:themeColor="text1"/>
                <w:sz w:val="13"/>
                <w:szCs w:val="13"/>
              </w:rPr>
              <w:t>DOD (68)</w:t>
            </w:r>
          </w:p>
        </w:tc>
      </w:tr>
    </w:tbl>
    <w:p w14:paraId="4933E323" w14:textId="5A4E56A7" w:rsidR="00E96DB5" w:rsidRPr="007928C3" w:rsidRDefault="00E96DB5" w:rsidP="007C6206">
      <w:pPr>
        <w:ind w:right="-142"/>
        <w:rPr>
          <w:color w:val="000000" w:themeColor="text1"/>
          <w:sz w:val="13"/>
          <w:szCs w:val="13"/>
        </w:rPr>
      </w:pPr>
    </w:p>
    <w:tbl>
      <w:tblPr>
        <w:tblStyle w:val="Listentabelle7farbigAkzent3"/>
        <w:tblW w:w="15520" w:type="dxa"/>
        <w:tblLayout w:type="fixed"/>
        <w:tblLook w:val="0400" w:firstRow="0" w:lastRow="0" w:firstColumn="0" w:lastColumn="0" w:noHBand="0" w:noVBand="1"/>
      </w:tblPr>
      <w:tblGrid>
        <w:gridCol w:w="15520"/>
      </w:tblGrid>
      <w:tr w:rsidR="00E96DB5" w:rsidRPr="008D4485" w14:paraId="64331474" w14:textId="77777777" w:rsidTr="0077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F2F2F2" w:themeFill="background1" w:themeFillShade="F2"/>
          </w:tcPr>
          <w:p w14:paraId="7FFC7D8E" w14:textId="555B0CC9" w:rsidR="00E96DB5" w:rsidRPr="00771D66" w:rsidRDefault="00E96DB5" w:rsidP="0097572D">
            <w:pPr>
              <w:autoSpaceDE w:val="0"/>
              <w:autoSpaceDN w:val="0"/>
              <w:adjustRightInd w:val="0"/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</w:pPr>
            <w:r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>N/A: No</w:t>
            </w:r>
            <w:r w:rsidR="00D5049E"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 xml:space="preserve"> information available</w:t>
            </w:r>
            <w:r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 xml:space="preserve">, TV: Tunica vaginalis, HSwO: Hemiscrotectomy with Orchiectomy, TSS: Testis Sparing Surgery, LN: Lymph Nodes, RPLN: Retroperitoneal Lymph Nodes, ILN: Inguinal Lymph Nodes, ILLN: Iliacal Lymph Nodes, SCLN: Supraclavicular Lymph Nodes, MLN: Mediastinal Lymph Nodes, RPLND: Retroperitoneal Lymph Node Dissection, ILND: Inguinal Lymph Node Dissection, RT: Radiotherapy, </w:t>
            </w:r>
          </w:p>
          <w:p w14:paraId="1469BAE8" w14:textId="21065B74" w:rsidR="00E96DB5" w:rsidRPr="00771D66" w:rsidRDefault="00E96DB5" w:rsidP="0097572D">
            <w:pPr>
              <w:autoSpaceDE w:val="0"/>
              <w:autoSpaceDN w:val="0"/>
              <w:adjustRightInd w:val="0"/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</w:pPr>
            <w:r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>Chemo: Chemotherapy; AM: Adriamycin, PEM: Pemetrexed, CIS: Cisplatin, GEM: Gemcitabin, CAR: Carboplatin, PAC: Paclitaxel, CYCLP: Cyclophosphamid, INT: Interferon, EPI: Epirubicin,</w:t>
            </w:r>
            <w:r w:rsidR="008D4485"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 xml:space="preserve">DOX: Doxorubicin, IFO: Ifosphamid, </w:t>
            </w:r>
          </w:p>
          <w:p w14:paraId="373415BF" w14:textId="77777777" w:rsidR="00E96DB5" w:rsidRPr="00771D66" w:rsidRDefault="00E96DB5" w:rsidP="0097572D">
            <w:pPr>
              <w:autoSpaceDE w:val="0"/>
              <w:autoSpaceDN w:val="0"/>
              <w:adjustRightInd w:val="0"/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</w:pPr>
            <w:r w:rsidRPr="00771D66">
              <w:rPr>
                <w:rFonts w:ascii="Helvetica" w:hAnsi="Helvetica" w:cs="Helvetica"/>
                <w:i/>
                <w:color w:val="000000" w:themeColor="text1"/>
                <w:sz w:val="14"/>
                <w:szCs w:val="14"/>
              </w:rPr>
              <w:t>CR: Complete Remission, PR: Partial Remission, SD: Stable Disease, PD: Progressive Disease, ALI: Angiolymphatic Invasion, NED: No Evidence of Disease, DOD: Died of Disease, AWD: Alive with Disease, LTF: Lost to Follow up</w:t>
            </w:r>
          </w:p>
        </w:tc>
      </w:tr>
    </w:tbl>
    <w:p w14:paraId="0A5F2AE0" w14:textId="77777777" w:rsidR="00E96DB5" w:rsidRPr="00E96DB5" w:rsidRDefault="00E96DB5" w:rsidP="00E96DB5">
      <w:pPr>
        <w:rPr>
          <w:sz w:val="13"/>
          <w:szCs w:val="13"/>
        </w:rPr>
      </w:pPr>
    </w:p>
    <w:sectPr w:rsidR="00E96DB5" w:rsidRPr="00E96DB5" w:rsidSect="00E96DB5">
      <w:pgSz w:w="16838" w:h="11906" w:orient="landscape"/>
      <w:pgMar w:top="1440" w:right="656" w:bottom="1440" w:left="58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B69"/>
    <w:rsid w:val="000071D2"/>
    <w:rsid w:val="00022012"/>
    <w:rsid w:val="00033396"/>
    <w:rsid w:val="00034B48"/>
    <w:rsid w:val="000358E4"/>
    <w:rsid w:val="00036F7F"/>
    <w:rsid w:val="00041571"/>
    <w:rsid w:val="000446B1"/>
    <w:rsid w:val="00054EC3"/>
    <w:rsid w:val="00081F89"/>
    <w:rsid w:val="000830CE"/>
    <w:rsid w:val="000977A5"/>
    <w:rsid w:val="000A2BE5"/>
    <w:rsid w:val="000B0802"/>
    <w:rsid w:val="000B2AA1"/>
    <w:rsid w:val="000E6E83"/>
    <w:rsid w:val="000F0773"/>
    <w:rsid w:val="00117D8D"/>
    <w:rsid w:val="00131CD8"/>
    <w:rsid w:val="0014092C"/>
    <w:rsid w:val="00140E52"/>
    <w:rsid w:val="00142240"/>
    <w:rsid w:val="00142E06"/>
    <w:rsid w:val="00146AC3"/>
    <w:rsid w:val="00162E9D"/>
    <w:rsid w:val="00172446"/>
    <w:rsid w:val="00177DEF"/>
    <w:rsid w:val="001A17C8"/>
    <w:rsid w:val="001A5E86"/>
    <w:rsid w:val="001B3438"/>
    <w:rsid w:val="001E46B0"/>
    <w:rsid w:val="001E5077"/>
    <w:rsid w:val="001F400F"/>
    <w:rsid w:val="00206E37"/>
    <w:rsid w:val="00221362"/>
    <w:rsid w:val="0022210C"/>
    <w:rsid w:val="002234BE"/>
    <w:rsid w:val="00223A60"/>
    <w:rsid w:val="00246096"/>
    <w:rsid w:val="0026338F"/>
    <w:rsid w:val="002665CC"/>
    <w:rsid w:val="00266C0F"/>
    <w:rsid w:val="00275934"/>
    <w:rsid w:val="0029596A"/>
    <w:rsid w:val="002B7D01"/>
    <w:rsid w:val="002C01B9"/>
    <w:rsid w:val="002F2AE7"/>
    <w:rsid w:val="00321B90"/>
    <w:rsid w:val="00325159"/>
    <w:rsid w:val="00326247"/>
    <w:rsid w:val="0034041D"/>
    <w:rsid w:val="00346C1B"/>
    <w:rsid w:val="00346CEC"/>
    <w:rsid w:val="00352E36"/>
    <w:rsid w:val="003564DE"/>
    <w:rsid w:val="00363B20"/>
    <w:rsid w:val="00364C56"/>
    <w:rsid w:val="00382259"/>
    <w:rsid w:val="00387FEA"/>
    <w:rsid w:val="00394B47"/>
    <w:rsid w:val="003A0B85"/>
    <w:rsid w:val="003E06DC"/>
    <w:rsid w:val="003E6BB0"/>
    <w:rsid w:val="003F4139"/>
    <w:rsid w:val="00400792"/>
    <w:rsid w:val="004117BB"/>
    <w:rsid w:val="00420BAA"/>
    <w:rsid w:val="00427B3F"/>
    <w:rsid w:val="00433166"/>
    <w:rsid w:val="0044498F"/>
    <w:rsid w:val="00457495"/>
    <w:rsid w:val="00467D5B"/>
    <w:rsid w:val="004776E5"/>
    <w:rsid w:val="004A01DF"/>
    <w:rsid w:val="004A0F57"/>
    <w:rsid w:val="004A3958"/>
    <w:rsid w:val="004C3A62"/>
    <w:rsid w:val="004C63DD"/>
    <w:rsid w:val="004C6D89"/>
    <w:rsid w:val="004D2C2E"/>
    <w:rsid w:val="004D382B"/>
    <w:rsid w:val="004D7C72"/>
    <w:rsid w:val="004F64B4"/>
    <w:rsid w:val="004F7441"/>
    <w:rsid w:val="005113CB"/>
    <w:rsid w:val="00520EB8"/>
    <w:rsid w:val="00523575"/>
    <w:rsid w:val="00532E16"/>
    <w:rsid w:val="00554E91"/>
    <w:rsid w:val="00570DFB"/>
    <w:rsid w:val="00574678"/>
    <w:rsid w:val="00586ABA"/>
    <w:rsid w:val="0059043A"/>
    <w:rsid w:val="00594727"/>
    <w:rsid w:val="00595526"/>
    <w:rsid w:val="005972CB"/>
    <w:rsid w:val="005A184C"/>
    <w:rsid w:val="005A3616"/>
    <w:rsid w:val="005A6F8C"/>
    <w:rsid w:val="005B2181"/>
    <w:rsid w:val="005D59C3"/>
    <w:rsid w:val="005E3FB2"/>
    <w:rsid w:val="00605C5A"/>
    <w:rsid w:val="00613111"/>
    <w:rsid w:val="00637A02"/>
    <w:rsid w:val="00640913"/>
    <w:rsid w:val="0064416A"/>
    <w:rsid w:val="006463CF"/>
    <w:rsid w:val="00653F6F"/>
    <w:rsid w:val="00671CAE"/>
    <w:rsid w:val="00676B6B"/>
    <w:rsid w:val="00680B6E"/>
    <w:rsid w:val="006A159C"/>
    <w:rsid w:val="006B53E6"/>
    <w:rsid w:val="006D5542"/>
    <w:rsid w:val="006E6B69"/>
    <w:rsid w:val="006F019E"/>
    <w:rsid w:val="00701D19"/>
    <w:rsid w:val="0070265D"/>
    <w:rsid w:val="007078D2"/>
    <w:rsid w:val="00714AD1"/>
    <w:rsid w:val="00724620"/>
    <w:rsid w:val="00737966"/>
    <w:rsid w:val="00747123"/>
    <w:rsid w:val="00751CB1"/>
    <w:rsid w:val="0075333E"/>
    <w:rsid w:val="00761F3B"/>
    <w:rsid w:val="007633F1"/>
    <w:rsid w:val="00771D66"/>
    <w:rsid w:val="007928C3"/>
    <w:rsid w:val="00796294"/>
    <w:rsid w:val="007C6206"/>
    <w:rsid w:val="007D1ECB"/>
    <w:rsid w:val="00806692"/>
    <w:rsid w:val="00827065"/>
    <w:rsid w:val="0082714C"/>
    <w:rsid w:val="00835378"/>
    <w:rsid w:val="008448A0"/>
    <w:rsid w:val="00872EBE"/>
    <w:rsid w:val="008B2D71"/>
    <w:rsid w:val="008B73EE"/>
    <w:rsid w:val="008D4485"/>
    <w:rsid w:val="008E246C"/>
    <w:rsid w:val="009030B9"/>
    <w:rsid w:val="00903BFA"/>
    <w:rsid w:val="00911513"/>
    <w:rsid w:val="00914BEA"/>
    <w:rsid w:val="00915C69"/>
    <w:rsid w:val="00944C3A"/>
    <w:rsid w:val="0097572D"/>
    <w:rsid w:val="0099172B"/>
    <w:rsid w:val="00993BC4"/>
    <w:rsid w:val="00994676"/>
    <w:rsid w:val="00997D2B"/>
    <w:rsid w:val="009A375C"/>
    <w:rsid w:val="009B5472"/>
    <w:rsid w:val="009C6BED"/>
    <w:rsid w:val="009E32F3"/>
    <w:rsid w:val="009F16D3"/>
    <w:rsid w:val="00A04010"/>
    <w:rsid w:val="00A14361"/>
    <w:rsid w:val="00A15378"/>
    <w:rsid w:val="00A15D7B"/>
    <w:rsid w:val="00A1783C"/>
    <w:rsid w:val="00A262A4"/>
    <w:rsid w:val="00A41C59"/>
    <w:rsid w:val="00A704C9"/>
    <w:rsid w:val="00A73357"/>
    <w:rsid w:val="00A8367C"/>
    <w:rsid w:val="00A963AA"/>
    <w:rsid w:val="00A9719B"/>
    <w:rsid w:val="00AA786C"/>
    <w:rsid w:val="00AC0A6A"/>
    <w:rsid w:val="00AC1A60"/>
    <w:rsid w:val="00AE519D"/>
    <w:rsid w:val="00AF2744"/>
    <w:rsid w:val="00B17FF8"/>
    <w:rsid w:val="00B256B9"/>
    <w:rsid w:val="00B31728"/>
    <w:rsid w:val="00B33443"/>
    <w:rsid w:val="00B652C8"/>
    <w:rsid w:val="00B80F48"/>
    <w:rsid w:val="00B822A4"/>
    <w:rsid w:val="00B96B4B"/>
    <w:rsid w:val="00B979B6"/>
    <w:rsid w:val="00BF27F0"/>
    <w:rsid w:val="00BF7129"/>
    <w:rsid w:val="00C01F08"/>
    <w:rsid w:val="00C02153"/>
    <w:rsid w:val="00C26CAD"/>
    <w:rsid w:val="00C56888"/>
    <w:rsid w:val="00C601E7"/>
    <w:rsid w:val="00C71A1F"/>
    <w:rsid w:val="00C71AFD"/>
    <w:rsid w:val="00C80736"/>
    <w:rsid w:val="00CC1873"/>
    <w:rsid w:val="00D13DDF"/>
    <w:rsid w:val="00D334C3"/>
    <w:rsid w:val="00D365B1"/>
    <w:rsid w:val="00D46AD3"/>
    <w:rsid w:val="00D5049E"/>
    <w:rsid w:val="00D56AC1"/>
    <w:rsid w:val="00D82804"/>
    <w:rsid w:val="00D94739"/>
    <w:rsid w:val="00D9717F"/>
    <w:rsid w:val="00DB1088"/>
    <w:rsid w:val="00DC3FD1"/>
    <w:rsid w:val="00DC48F7"/>
    <w:rsid w:val="00DD43A2"/>
    <w:rsid w:val="00DE52AB"/>
    <w:rsid w:val="00E2119A"/>
    <w:rsid w:val="00E224E2"/>
    <w:rsid w:val="00E2412C"/>
    <w:rsid w:val="00E31F54"/>
    <w:rsid w:val="00E36011"/>
    <w:rsid w:val="00E3611C"/>
    <w:rsid w:val="00E465FA"/>
    <w:rsid w:val="00E516D5"/>
    <w:rsid w:val="00E529C2"/>
    <w:rsid w:val="00E8183D"/>
    <w:rsid w:val="00E81B82"/>
    <w:rsid w:val="00E96DB5"/>
    <w:rsid w:val="00EA0809"/>
    <w:rsid w:val="00EA5B00"/>
    <w:rsid w:val="00EB2D48"/>
    <w:rsid w:val="00EB3E69"/>
    <w:rsid w:val="00EB556B"/>
    <w:rsid w:val="00EC70C9"/>
    <w:rsid w:val="00F35A1B"/>
    <w:rsid w:val="00F52850"/>
    <w:rsid w:val="00F73D83"/>
    <w:rsid w:val="00F8225A"/>
    <w:rsid w:val="00F86E9D"/>
    <w:rsid w:val="00FA7BB0"/>
    <w:rsid w:val="00FB5600"/>
    <w:rsid w:val="00FB5F5F"/>
    <w:rsid w:val="00FD438D"/>
    <w:rsid w:val="00FE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D8FD09"/>
  <w15:chartTrackingRefBased/>
  <w15:docId w15:val="{C075A300-22FB-4A84-B32B-1AC7E167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B82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21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1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1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1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18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A7BB0"/>
    <w:pPr>
      <w:spacing w:after="0" w:line="240" w:lineRule="auto"/>
    </w:pPr>
  </w:style>
  <w:style w:type="table" w:styleId="EinfacheTabelle3">
    <w:name w:val="Plain Table 3"/>
    <w:basedOn w:val="NormaleTabelle"/>
    <w:uiPriority w:val="43"/>
    <w:rsid w:val="00E96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E96DB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5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nkhauser</dc:creator>
  <cp:keywords/>
  <dc:description/>
  <cp:lastModifiedBy>Christian Fankhauser</cp:lastModifiedBy>
  <cp:revision>7</cp:revision>
  <dcterms:created xsi:type="dcterms:W3CDTF">2020-09-25T20:27:00Z</dcterms:created>
  <dcterms:modified xsi:type="dcterms:W3CDTF">2020-12-28T08:07:00Z</dcterms:modified>
</cp:coreProperties>
</file>